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7F799" w14:textId="77777777" w:rsidR="00BD7E29" w:rsidRPr="00BD7E29" w:rsidRDefault="00BD7E29" w:rsidP="00BD7E29">
      <w:pPr>
        <w:widowControl w:val="0"/>
        <w:spacing w:after="12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>Supplementary material for “</w:t>
      </w:r>
      <w:r>
        <w:rPr>
          <w:rFonts w:ascii="Times New Roman" w:hAnsi="Times New Roman" w:cs="Times New Roman"/>
          <w:b/>
        </w:rPr>
        <w:t>Integrative analysis of somatic mutations and transcriptomic data to f</w:t>
      </w:r>
      <w:r w:rsidRPr="00B8744D">
        <w:rPr>
          <w:rFonts w:ascii="Times New Roman" w:hAnsi="Times New Roman" w:cs="Times New Roman"/>
          <w:b/>
        </w:rPr>
        <w:t xml:space="preserve">unctionally </w:t>
      </w:r>
      <w:r>
        <w:rPr>
          <w:rFonts w:ascii="Times New Roman" w:hAnsi="Times New Roman" w:cs="Times New Roman"/>
          <w:b/>
        </w:rPr>
        <w:t>s</w:t>
      </w:r>
      <w:r w:rsidRPr="00B8744D">
        <w:rPr>
          <w:rFonts w:ascii="Times New Roman" w:hAnsi="Times New Roman" w:cs="Times New Roman"/>
          <w:b/>
        </w:rPr>
        <w:t xml:space="preserve">tratify </w:t>
      </w:r>
      <w:r>
        <w:rPr>
          <w:rFonts w:ascii="Times New Roman" w:hAnsi="Times New Roman" w:cs="Times New Roman"/>
          <w:b/>
        </w:rPr>
        <w:t>breast c</w:t>
      </w:r>
      <w:r w:rsidRPr="00B8744D">
        <w:rPr>
          <w:rFonts w:ascii="Times New Roman" w:hAnsi="Times New Roman" w:cs="Times New Roman"/>
          <w:b/>
        </w:rPr>
        <w:t xml:space="preserve">ancer </w:t>
      </w:r>
      <w:r>
        <w:rPr>
          <w:rFonts w:ascii="Times New Roman" w:hAnsi="Times New Roman" w:cs="Times New Roman"/>
          <w:b/>
        </w:rPr>
        <w:t>p</w:t>
      </w:r>
      <w:r w:rsidRPr="00B8744D">
        <w:rPr>
          <w:rFonts w:ascii="Times New Roman" w:hAnsi="Times New Roman" w:cs="Times New Roman"/>
          <w:b/>
        </w:rPr>
        <w:t>atients</w:t>
      </w:r>
      <w:r>
        <w:rPr>
          <w:rFonts w:ascii="Times New Roman" w:hAnsi="Times New Roman" w:cs="Times New Roman"/>
          <w:b/>
        </w:rPr>
        <w:t>”</w:t>
      </w:r>
    </w:p>
    <w:p w14:paraId="66E2A676" w14:textId="77777777" w:rsidR="006C773D" w:rsidRPr="00AF4C0A" w:rsidRDefault="006C773D" w:rsidP="006C773D">
      <w:pPr>
        <w:pStyle w:val="NormalWeb"/>
        <w:ind w:left="640" w:hanging="640"/>
        <w:rPr>
          <w:rFonts w:ascii="Times New Roman" w:hAnsi="Times New Roman"/>
          <w:b/>
          <w:sz w:val="24"/>
          <w:szCs w:val="24"/>
        </w:rPr>
      </w:pPr>
      <w:r w:rsidRPr="00AF4C0A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AF4C0A">
        <w:rPr>
          <w:rFonts w:ascii="Times New Roman" w:hAnsi="Times New Roman"/>
          <w:b/>
          <w:sz w:val="24"/>
          <w:szCs w:val="24"/>
        </w:rPr>
        <w:t>1</w:t>
      </w:r>
    </w:p>
    <w:tbl>
      <w:tblPr>
        <w:tblW w:w="64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0"/>
        <w:gridCol w:w="2225"/>
        <w:gridCol w:w="1675"/>
      </w:tblGrid>
      <w:tr w:rsidR="006C773D" w:rsidRPr="00E628B7" w14:paraId="596EE56E" w14:textId="77777777" w:rsidTr="006C773D">
        <w:trPr>
          <w:trHeight w:val="30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DCB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b/>
                <w:color w:val="000000"/>
              </w:rPr>
              <w:t>SMG in group I patients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A51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b/>
                <w:color w:val="000000"/>
              </w:rPr>
              <w:t>Mutation frequency in group I patient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D93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b/>
                <w:color w:val="000000"/>
              </w:rPr>
              <w:t>Unique to Group 1</w:t>
            </w:r>
          </w:p>
        </w:tc>
      </w:tr>
      <w:tr w:rsidR="006C773D" w:rsidRPr="00E628B7" w14:paraId="79428678" w14:textId="77777777" w:rsidTr="006C773D">
        <w:trPr>
          <w:trHeight w:val="300"/>
        </w:trPr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98D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P53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F8F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6C7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730A49B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82D96F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PEN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806493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434A77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16B9635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CB9D8A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PKD1L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0B85D5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BE1F67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A128A1B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123C85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NF83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4CA322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BF3265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1E625E0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44917F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NF78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329E0C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8A1486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1A3494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EBEBDA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NF626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67EEB4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E15492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339ADF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03E53C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NF626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21FC05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723CB4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A432E6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6D3DAC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NF61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87C323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FA078B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838773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E57711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NF43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B9B6DF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4D7071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AC518B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943569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IM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75DF39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A56B0A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C3AAB0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651267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GLP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23CF60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7B8164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BBC48A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1C02F9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FP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4EDA97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C8B014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6D3282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13CC67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DHHC8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3960D0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E7FC5C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5B6562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DB8373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DBF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F2BD52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F9E447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3DAF8F6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F1357A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BTB4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417755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2FC8CB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9273AE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31DB92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ZBTB3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6554A0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1071E6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B018F2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10B7AB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WWP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06EE32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90CCC2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3AAEB0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5DCF71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WWC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8FEEBA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6A3C43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5A2FC26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F06B00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WDR6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E9CB40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CB300B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9EBC0A5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541B34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WBSCR1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488483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B467B0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195A95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44A5DB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VPS1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3FB402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8D8007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76EDE9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58E7AF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VCL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60F77E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A7862B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7DD6A4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35D385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UTRN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A474F6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CBCF3A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ADE1F7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443CAC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USP2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7C67CE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4B33AA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6525E3B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669E94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UBQLN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8281D5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5FA81C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F2D6EC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0F5BF3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UBE3C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EB5B39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BB87A0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E4D9E7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CFE954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RPC6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DB2140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3B7D40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8505EE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2C5A64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RIM5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388EAA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69EE1F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E6B3C7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E54D1E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RIM2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7046D3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FDDE37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A31810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2FAA57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RAPPC1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4AA03E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96531B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8C78AA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82F452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RAPPC1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87BD25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14114C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E22C35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A1E4F5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MCO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7D71C1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25E7E5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3D96CE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6AC259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HNSL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529DA0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19F35A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3F9788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734C19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GFBR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DF2F97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D586A7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026326B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49295D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CEB3CL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68AF9B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C9A226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69C2BE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468EF6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lastRenderedPageBreak/>
              <w:t>TBKBP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8B5865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6F02A8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D89456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04BF80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TAF1L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D76311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A45A9A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21F2D89B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63857E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YNE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A924BA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96D521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6C86E21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C6C782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YCP2L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849E20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57033F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B03594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D9BCE3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VIL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D43E42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095B9B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134DDC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A840B6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VEP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6B61A6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31FACC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04606E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42C388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TARD1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F81D08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229FFC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672E7F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98399C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SPO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8AEE9D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94DBDB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6B17909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139150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RBD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5E9109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92DBF7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B22BC8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21413C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NRPN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747A86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314AC4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E36C28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EA71D2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LC25A3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C1604C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3C16B1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25215E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5D2699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LC25A1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429EC4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759FD2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1F55E7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21E994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LC22A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AEC182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E669F2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2F9151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D368C6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IN3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0B5C8C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8E34C7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1F11CB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8AC205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ILV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E60F6B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8E630F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998549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9E7800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IAH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1278DC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577A24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C0AB55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3F2929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GK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BEF050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BA174C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6DB069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1DB8E9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ETD1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EF920D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66E0C4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5D29B4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B99C60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ECTM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54E99D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3718A4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452048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B9C230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EC14L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FF87F6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B3CBE0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67AA8E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9858D6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APS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38EB61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4ED163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DA1786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AAE8D1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SAMD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567B03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5DF969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2A882C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693B9F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TN4IP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C52105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349009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058F3E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5AE425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NF22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934F8D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03A86F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0C3D79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F907DB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GS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532B45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53C2E2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F345ED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43205D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GS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E1697A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3C45D1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13BB63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72791B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GS1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40DB5A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CFEACE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70D160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ACB355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GPD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0C9920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FF437C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8A6386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C12E11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FXANK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B51DAF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E4A04C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FB2CC0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BCEE02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EG1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A78E62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B21EDF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593541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9495A2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BM3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E14FDC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657E90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C70A96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00D9FB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BM12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5B5138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EBA4ED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646605B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91F15D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B1CC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89632C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526A2F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BD8A96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4EB443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B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0A5FFC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B52356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74C48A9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1E6E81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ARRES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261E1B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01D07E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54FA8F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305049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ARG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28DBA6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2348E9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4D25C1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C11479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AR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DF5745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C7CA4F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9CFDDCB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523EAE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RABGEF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DF8304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5611E3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6311EB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67CA41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PRKG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6AFDD0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3BFF54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29BB06A5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574841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PRKD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1FB200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A08413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D256B4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6FAA0D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PRDM8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7F8203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4F95B0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75D94A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F91D09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PRDM1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7FD3C5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90030D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23C69A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C1C6C2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PLA2G4E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96E422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5ECA32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401D3E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2AE455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PGBD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2A72FB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2DE44C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91541A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52AE23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OR52M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93532A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8E4B58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51E9ED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F8396C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OR52H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63D241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29E7C9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F4D190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2BFC2C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OR2B1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19FC94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9FA384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047029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BC65F3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SUN5C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43E840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D5B3D3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C78AF4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F3B8F3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RP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AF1C61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84A10F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F596EA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CE882A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R1D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EE8BD9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1BE5F4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7B57E6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4F7948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PDC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909C2E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687EDA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B4EA05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8C01C7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MT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D1137F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89D72E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4E7BA9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26B582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MT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B21523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85AF7F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C488D9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8EDF00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IF3L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B1CEBD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F91828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732FF1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66BD36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FAT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19B286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86A0AF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BB9AED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A70138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DUFAF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8A91E1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AF45DA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DF6BB0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D74C8B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CCRP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444FC2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58B598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11034B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D71E8B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YO1G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5F980F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FD6087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900F2C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5C34F1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YO1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0BEBDF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08A699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0F157D4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46DEBD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YH1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7FCADF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3AB562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5C8EE0E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672BA9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UC6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A6E2C5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FA809D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27773655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056457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ND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8B4FB9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224C3C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9EABA3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36C259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LL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6EAA2A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26E3B6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464F767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CF7708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IB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BA4D7F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DFEE2C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9FD097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17F87B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GMT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486804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6F4D78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1DB200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B60254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GC2664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2828D2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56DD6E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F01F2E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E69B0B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GAT5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7AE6C4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97D827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ACF353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8D1720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ETAP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6110B2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6E6AED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8B7C2E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A3A670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ED8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D8EAF9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5F3E57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373ADC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CBBFCE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ED2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2E197C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388D58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2EF679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7DD6A3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ARK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440235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B994B6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60FF98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566FC2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ANE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AE34EC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D51615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7BDC91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DE5AA3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MAGEC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EBF832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41654B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248D83B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6D7C5C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YST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ECA4D8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20C709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B3A2F0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F9C14D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TBP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1D78E6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57F2EF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9A7318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22BAD5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RRK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0A67FA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E7B423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D1EC1F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E251A2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RRC4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06A51B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9CEC9C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73B37A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003D3D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RPPRC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DE2679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1AC3A0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8EE902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5D1AC1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OC441806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7C5078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CBF10A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60B476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31C74C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OC28439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5B86C2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F1AE68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F83AD8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9BFEDC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OC13450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311A23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688F74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134BA8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9A4A6D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OC10028940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CA1C37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4D3ECE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89580C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EE5A27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OC10028796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A978B9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2D24B0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7E49FE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A7AD47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OC100287658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536E36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5BFBDE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67D285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8D662A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OC10028724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393EB2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CAFFCA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1C8CAD0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A81E4D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OC10013081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434749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B692A6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1B4F91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BD79A5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LCA5L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9482A6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08ECF5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22C96F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6C417C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KLRC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BD1313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35AEC6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41A6744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3A96B1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KIAA175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57EED0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158404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BE9AFB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9C7A02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KIAA126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A57181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A44C94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47F7EB4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F069E9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KIAA121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BFE55D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7306DF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42F92F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D0B073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KCNK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B20E12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76AB85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619CC6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024E22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JAKMIP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20480E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1D2FBF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280008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6C2C3A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ITIH5L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8D81D9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5F4918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425B6A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3A0E0A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ITIH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DD76DE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CA07E9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FF4CCB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5DC32C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ISLR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B94D28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75DAE4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783CD0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D5D5A6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INHBC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162BCF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3F7765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05C80F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65E900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IL11R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4C8B67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30BA24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200BFC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7CC460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IGSF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2A7E45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DEEECD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76A0386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1CA470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IGFL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813BC9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837FAE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08145B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BA140E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HOOK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444BF3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C68188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B8DD38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A5C351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HERC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E6D119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9479E3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3E7CD33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AF91F0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HEATR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22793A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35928B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1A868B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5BFEF3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GRIA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F493C6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79F9F1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09BA5F1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4C50EA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GOLGA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6D06AB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49B027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B7A705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DDF5A6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GNPTA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C9C528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417ADF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50330F8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333B01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GNAT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0F8168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88562F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50DCB3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1E7677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GJA1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57812C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A74FCA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259953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D39E56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GALNT1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1238EB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C27EA6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98641A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1BF469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FXR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202D06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1014A2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7C9C9B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E91D08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FLG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AF9A6A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67C40A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F87DD0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34B88E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FGFBP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3CF0A1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8C1D7F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4A2C0DB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A36C46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FAM54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218CD0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C7E4ED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2BA788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2CD60F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FAM53C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C0E6BB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046AF2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27CAC35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6AFD66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FAM53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2C1D89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19F975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4558D3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3E7466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FAM117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A85568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8565DB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B4C561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1186EF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EPHA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1660C1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2E9B83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93F34F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A8EB1C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ENSG0000023736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F47E75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48263E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658527A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8E09DD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ENSG0000022560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C14D37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602690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AADDDA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04F559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EMR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E942BF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568A5C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38B29F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B1E09C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EML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A698ED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E9920C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76F843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CD5C0F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ELTD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F59CF6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3776BC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13B01F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C2F3B2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SEL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AFCD12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FEFE54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F8E707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FC8787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OPEY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8C3402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580216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EB9DD5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67C7AD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OCK6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081512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C128D0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10C041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B6C9C6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NAJC6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0BA1BA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EC39A8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9EBBAA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506828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NAJC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5CB805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B08568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02F696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363809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NAH9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B47F87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314CDF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D3C8BE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5EB965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NAH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9F39D7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1EC9C8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E8C3F7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6CF051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NAH1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F04033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7FC8BC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D38B01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56BAC1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MKN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EB5017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106CEC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D3F9B8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2C85AD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KFZp761E198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B51C6F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B49E76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5FBD10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C3DA77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CHS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44D4C0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46A884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3E1477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88FF32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CDC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571178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EA0A4D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755F6D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4806FC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CC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E4C4E2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05EFE7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7D8A5B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7EAC85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AO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51429E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197CE7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AD1FD4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D5B1CD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DAB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B6DAA5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92C7D5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CF7049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4EE51E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YP7B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5C7EA5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176285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E347AF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B783DB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YP2D6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EE58BE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734C34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E0951E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E5F5A5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Xorf3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B18621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177DA9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ED8D9D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697171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SPG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D5D46B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E6DA17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D10E1F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029744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RYGC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15FA98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DF78E0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3956614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BBA5DF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REBZF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7B4536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BF1765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18E90D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1DE503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OX1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8B8E22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7C9535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4DA4BE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5573AF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OL25A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E7E95D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94706B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47DA43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59E2B6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NOT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FF372B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983E88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F7C641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312C6B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DKL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25F80A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4D6620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FB2A0F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218984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D9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495BD9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F98459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D88B99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2D6589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D248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4121EB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631BF6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F4D3E4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144DAA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CR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984273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DE1ECF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3E09D7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15A6B7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CDC5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4D9163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734E92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AF7060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B04DBB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CDC39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46CC09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B25FA1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92182D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1AF796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AMK2D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3D096F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43B7C6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621A3C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5A56E1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9orf9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67E199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EA9760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0218515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3954D8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9orf144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1CC297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05F392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0463C2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0FB5BA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6orf17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5F729F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612F4C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08274C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17EA2A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2orf5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232852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72B3AF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C61DB5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7C776C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1orf19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A245A6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FAD09E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A52F95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1296B4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17orf7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D05839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796414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42EB32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C3543F2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17orf10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27C689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9C636B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9FAA61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E9A8A8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15orf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9C0FD7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BC970D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F9EEDD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FC1E2B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12orf6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C229E8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72989F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4ED43C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F186AB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C10orf47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6C3AF9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C35543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80F2C6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D4F370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BRWD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2FE4DA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0F4BD4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51E87A3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92862A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BRMS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D5DBA0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FB7313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FC421E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EA5DC1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BMP4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BF909B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BF7780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88AC58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25626D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BCL9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E1DB4B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4ABA94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1EC8EC4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EC82AE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BCAS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02394F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017DEB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71B1023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D1D1DB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BAZ2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1089DC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2991DD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C773D" w:rsidRPr="00E628B7" w14:paraId="1FE3E06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446C8C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BAG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A91981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E8498B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88EABA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424982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TP2B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AEEB82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31ADCA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8A867C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45C3B7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TP1B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1619F7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92E84C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73412F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FA26B4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TP10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4FA53C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26D53C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36F720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3C8A2E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TAD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31EB74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C6A41E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31C1F5E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576E72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POBEC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D8E0D2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D9B1FB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CBAD4E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8EC575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NO9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DDF06D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016FB7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13F0ADD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685C03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NKRD5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42BB6D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C129DD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717831E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A90A99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NKRD13C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AC5B4B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DB3455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59B6C2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B1EA10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NKK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114D2E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6EAB7D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A1742A6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68FEA3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KR1C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A19B4C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738D38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2FE4D0A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964B00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GBL5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6C1A83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E5F8F0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10EB1C0F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0DE68A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GBL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F61975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DF8128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5E11118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6A0379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FF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B80F13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CB2E3F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5E84C449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659715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DCY10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05D726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BFB309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D3F9F9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66B08C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DCK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33C6F1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07FADE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24B0D5C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CD9EC2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DAMTSL3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F46341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34A3E77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456FEFB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44C49C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CVR1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DB647F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4F3497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324E42A2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8808A00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CTL6B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63AD8ED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AA0B50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3246835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F5F204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CSF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F67604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BE534B9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2418C070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6BEB2A4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CAP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CD7FAF1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4C2E6AF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0BBE0701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49B3BA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BCF2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24BC9D6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08AE69E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43CF5864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41F6F68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BCB11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501AB8C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C1EC743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73D" w:rsidRPr="00E628B7" w14:paraId="66105A67" w14:textId="77777777" w:rsidTr="006C773D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47EC255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AASS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DF1EDBB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539D0EA" w14:textId="77777777" w:rsidR="006C773D" w:rsidRPr="00E628B7" w:rsidRDefault="006C773D" w:rsidP="006C77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28B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bookmarkStart w:id="0" w:name="_GoBack"/>
        <w:bookmarkEnd w:id="0"/>
      </w:tr>
    </w:tbl>
    <w:p w14:paraId="1C690081" w14:textId="77777777" w:rsidR="006C773D" w:rsidRDefault="006C773D" w:rsidP="006C773D">
      <w:pPr>
        <w:pStyle w:val="NormalWeb"/>
        <w:ind w:left="640" w:hanging="640"/>
        <w:rPr>
          <w:rFonts w:ascii="Times New Roman" w:hAnsi="Times New Roman"/>
          <w:b/>
          <w:sz w:val="24"/>
          <w:szCs w:val="24"/>
        </w:rPr>
      </w:pPr>
      <w:r w:rsidRPr="00AF4C0A">
        <w:rPr>
          <w:rFonts w:ascii="Times New Roman" w:hAnsi="Times New Roman"/>
          <w:b/>
          <w:sz w:val="24"/>
          <w:szCs w:val="24"/>
        </w:rPr>
        <w:t>Supplementary Table S2</w:t>
      </w:r>
      <w:r>
        <w:rPr>
          <w:rFonts w:ascii="Times New Roman" w:hAnsi="Times New Roman"/>
          <w:b/>
          <w:sz w:val="24"/>
          <w:szCs w:val="24"/>
        </w:rPr>
        <w:t xml:space="preserve"> (patients from Group 1 are highlighted)</w:t>
      </w:r>
    </w:p>
    <w:tbl>
      <w:tblPr>
        <w:tblW w:w="100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7959"/>
      </w:tblGrid>
      <w:tr w:rsidR="006C773D" w:rsidRPr="0040021A" w14:paraId="7EC9A215" w14:textId="77777777" w:rsidTr="006C773D">
        <w:trPr>
          <w:trHeight w:val="100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51B9A" w14:textId="77777777" w:rsidR="006C773D" w:rsidRPr="007D259C" w:rsidRDefault="006C773D" w:rsidP="006C773D">
            <w:pPr>
              <w:ind w:right="-162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259C">
              <w:rPr>
                <w:rFonts w:ascii="Calibri" w:eastAsia="Times New Roman" w:hAnsi="Calibri" w:cs="Times New Roman"/>
                <w:b/>
                <w:color w:val="000000"/>
              </w:rPr>
              <w:t>Patient ID</w:t>
            </w:r>
          </w:p>
        </w:tc>
        <w:tc>
          <w:tcPr>
            <w:tcW w:w="7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40820B" w14:textId="77777777" w:rsidR="006C773D" w:rsidRPr="007D259C" w:rsidRDefault="006C773D" w:rsidP="006C773D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259C">
              <w:rPr>
                <w:rFonts w:ascii="Calibri" w:eastAsia="Times New Roman" w:hAnsi="Calibri" w:cs="Times New Roman"/>
                <w:b/>
                <w:color w:val="000000"/>
              </w:rPr>
              <w:t>SMGs</w:t>
            </w:r>
          </w:p>
        </w:tc>
      </w:tr>
      <w:tr w:rsidR="006C773D" w:rsidRPr="0040021A" w14:paraId="37DC977E" w14:textId="77777777" w:rsidTr="006C773D">
        <w:trPr>
          <w:trHeight w:val="100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5BF86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1-A0SD-01</w:t>
            </w:r>
          </w:p>
        </w:tc>
        <w:tc>
          <w:tcPr>
            <w:tcW w:w="7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5570F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LR5, PNLIPRP2 </w:t>
            </w:r>
          </w:p>
        </w:tc>
      </w:tr>
      <w:tr w:rsidR="006C773D" w:rsidRPr="0040021A" w14:paraId="345AEF1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4AC80B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1-A0S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8D37C7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BM26, MED23 </w:t>
            </w:r>
          </w:p>
        </w:tc>
      </w:tr>
      <w:tr w:rsidR="006C773D" w:rsidRPr="0040021A" w14:paraId="36D05FA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F92597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1-A0S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C7EC82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TPIF1, PLCE1, TAS2R46, AHCTF1, BRCA1, CSMD1, ESCO1, FBXO4, H2BFWT, HYDIN, RHCG </w:t>
            </w:r>
          </w:p>
        </w:tc>
      </w:tr>
      <w:tr w:rsidR="006C773D" w:rsidRPr="0040021A" w14:paraId="3348D83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2F3207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1-A0S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431BDB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HML, SPEN, TNRC6A, ENSG00000240720, OFD1 </w:t>
            </w:r>
          </w:p>
        </w:tc>
      </w:tr>
      <w:tr w:rsidR="006C773D" w:rsidRPr="0040021A" w14:paraId="1AE7184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C9ADC9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1-A0SK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C0D724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TF3C1, OBFC2B, SLITRK4, UGT2B15 </w:t>
            </w:r>
          </w:p>
        </w:tc>
      </w:tr>
      <w:tr w:rsidR="006C773D" w:rsidRPr="0040021A" w14:paraId="5E392A3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E9BB5B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1-A0S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695DC8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HDC1, EGR3, SEZ6L2, SMARCA1, KCNH7, CDY2A, DCST1, TBC1D8 </w:t>
            </w:r>
          </w:p>
        </w:tc>
      </w:tr>
      <w:tr w:rsidR="006C773D" w:rsidRPr="0040021A" w14:paraId="67383B1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215424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1-A0S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49D079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LKBH8, C1orf58, CHRM5, FRY, GRIA1, KIAA1751, MACF1, NBEAL2, PHF2, PLEK2, RDH5, SFPQ, AMZ1, GOLGB1, KIAA1107, PMEPA1, SSC5D, TNFRSF11B, ZDHHC5 </w:t>
            </w:r>
          </w:p>
        </w:tc>
      </w:tr>
      <w:tr w:rsidR="006C773D" w:rsidRPr="0040021A" w14:paraId="1A6443E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33FAD0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4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CDDF74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55, MAP3K1, ASXL1, RAD9A </w:t>
            </w:r>
          </w:p>
        </w:tc>
      </w:tr>
      <w:tr w:rsidR="006C773D" w:rsidRPr="0040021A" w14:paraId="48E44F1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38C9D3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4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477898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LA-A, HTR1A, ILKAP, OR7A10, TP53, CDKL1, HEYL, SEMA4D, SOS1 </w:t>
            </w:r>
          </w:p>
        </w:tc>
      </w:tr>
      <w:tr w:rsidR="006C773D" w:rsidRPr="0040021A" w14:paraId="18590A3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9BA3A8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4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863665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ST1, GPI, DNAH14, NF1 </w:t>
            </w:r>
          </w:p>
        </w:tc>
      </w:tr>
      <w:tr w:rsidR="006C773D" w:rsidRPr="0040021A" w14:paraId="19DD9AF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AE9C34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4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4F4AEA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OL18A1, LCE2A, CELSR1, GPR179, HNRNPA3, TM7SF3 </w:t>
            </w:r>
          </w:p>
        </w:tc>
      </w:tr>
      <w:tr w:rsidR="006C773D" w:rsidRPr="0040021A" w14:paraId="7D4422A0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658F664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4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95281A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TP2B2, TP53 </w:t>
            </w:r>
          </w:p>
        </w:tc>
      </w:tr>
      <w:tr w:rsidR="006C773D" w:rsidRPr="0040021A" w14:paraId="258FCBE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9F1613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4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C2B560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IAA1267, MIF4GD, PLEKHA2, RNF212, TMIGD2 </w:t>
            </w:r>
          </w:p>
        </w:tc>
      </w:tr>
      <w:tr w:rsidR="006C773D" w:rsidRPr="0040021A" w14:paraId="68AF55D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88DCE2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4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32AB6B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MC5, CCT8L1, CHD4, CRYGC, GNPTAB, IGLON5, MMS19, NKD2, NLRP13, SEMA3C, SLC34A3, ZNF667 </w:t>
            </w:r>
          </w:p>
        </w:tc>
      </w:tr>
      <w:tr w:rsidR="006C773D" w:rsidRPr="0040021A" w14:paraId="3572453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97C825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4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8A0A1F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UBE2Q1, SARM1 </w:t>
            </w:r>
          </w:p>
        </w:tc>
      </w:tr>
      <w:tr w:rsidR="006C773D" w:rsidRPr="0040021A" w14:paraId="0A8BC6A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BD6299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4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20590A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NTL, EGR3, KIAA0232, CEP164, PXDN, PCSK5 </w:t>
            </w:r>
          </w:p>
        </w:tc>
      </w:tr>
      <w:tr w:rsidR="006C773D" w:rsidRPr="0040021A" w14:paraId="2D54947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F5139B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A2089D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20orf72, CARD10, CEP135, MRC2, REV1 </w:t>
            </w:r>
          </w:p>
        </w:tc>
      </w:tr>
      <w:tr w:rsidR="006C773D" w:rsidRPr="0040021A" w14:paraId="14CE9A7A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20D1264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2B715D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53, PRDM14, ATP1B3, BMP4, CCDC39, CDKL2, MGMT </w:t>
            </w:r>
          </w:p>
        </w:tc>
      </w:tr>
      <w:tr w:rsidR="006C773D" w:rsidRPr="0040021A" w14:paraId="1694DCE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508EFF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2EAD90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AHCC1, C19orf40, C9orf140, CMIP, IQSEC1, LCMT2, LOC100289287, ACOXL, CCND3, EPB41L2, GAPVD1, LRGUK, MAP3K1 </w:t>
            </w:r>
          </w:p>
        </w:tc>
      </w:tr>
      <w:tr w:rsidR="006C773D" w:rsidRPr="0040021A" w14:paraId="457F7F2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7EA567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403EBF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FR3A, LLGL2, MDGA1, CDKN1B, MLL3, BMPR2, RAPGEF3 </w:t>
            </w:r>
          </w:p>
        </w:tc>
      </w:tr>
      <w:tr w:rsidR="006C773D" w:rsidRPr="0040021A" w14:paraId="13BE79D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73DC5A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7D439E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RMPD3, EML3, C3orf34, INPP5F, STX10 </w:t>
            </w:r>
          </w:p>
        </w:tc>
      </w:tr>
      <w:tr w:rsidR="006C773D" w:rsidRPr="0040021A" w14:paraId="09800C0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55BB1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CF68CB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IAA2022, MST1P9, NRBP1, IRF2BP2, GNB3 </w:t>
            </w:r>
          </w:p>
        </w:tc>
      </w:tr>
      <w:tr w:rsidR="006C773D" w:rsidRPr="0040021A" w14:paraId="30F5662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05A95C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E30CB5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FAM179B </w:t>
            </w:r>
          </w:p>
        </w:tc>
      </w:tr>
      <w:tr w:rsidR="006C773D" w:rsidRPr="0040021A" w14:paraId="6B6D1861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515BC95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948082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9orf93, DMKN, ITIH5L, RTN4IP1, GNAT2, CNOT1, TP53 </w:t>
            </w:r>
          </w:p>
        </w:tc>
      </w:tr>
      <w:tr w:rsidR="006C773D" w:rsidRPr="0040021A" w14:paraId="4D92CED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34D302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33C5B9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PHLN1, T, ARHGAP5, CABYR, CALCOCO1, DLG1, EWSR1, FAM196A, FASTKD3, GGT1, HSPA9, NEK10, NSUN3, PION, RABEP1, RGL3, TMEM89, ZFHX3 </w:t>
            </w:r>
          </w:p>
        </w:tc>
      </w:tr>
      <w:tr w:rsidR="006C773D" w:rsidRPr="0040021A" w14:paraId="0F78273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4166BF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C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B38DCB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AT2, SPRED2, GATA3, TMEM132B </w:t>
            </w:r>
          </w:p>
        </w:tc>
      </w:tr>
      <w:tr w:rsidR="006C773D" w:rsidRPr="0040021A" w14:paraId="744DE93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85D89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D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CD3617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ARP9, FAM166B, ARFGEF1, TNKS1BP1, TP53 </w:t>
            </w:r>
          </w:p>
        </w:tc>
      </w:tr>
      <w:tr w:rsidR="006C773D" w:rsidRPr="0040021A" w14:paraId="2C105B5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BF7DF0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D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F3414D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CH1, GYLTL1B, SEZ6L, NARFL, UBC, GPR98, OR5A1, TP53, ZSCAN21 </w:t>
            </w:r>
          </w:p>
        </w:tc>
      </w:tr>
      <w:tr w:rsidR="006C773D" w:rsidRPr="0040021A" w14:paraId="119087EE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0A8CED4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D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B777A0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NSG00000225607, JAKMIP2, KCNK4, MAGEC1, SEC14L5, TP53, TRIM55 </w:t>
            </w:r>
          </w:p>
        </w:tc>
      </w:tr>
      <w:tr w:rsidR="006C773D" w:rsidRPr="0040021A" w14:paraId="5BD0182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0BB69D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D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0D80F4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NAJC2, MLL3, ZFP30, GATA3, BAI3, C1orf129, NLRP3 </w:t>
            </w:r>
          </w:p>
        </w:tc>
      </w:tr>
      <w:tr w:rsidR="006C773D" w:rsidRPr="0040021A" w14:paraId="0A701E7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93B4A7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D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2A476D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HST2, PDS5A, KIAA0319, FAM90A1 </w:t>
            </w:r>
          </w:p>
        </w:tc>
      </w:tr>
      <w:tr w:rsidR="006C773D" w:rsidRPr="0040021A" w14:paraId="1A66893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A4DF84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C3A79F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GCZ, MAGEL2, MYEF2 </w:t>
            </w:r>
          </w:p>
        </w:tc>
      </w:tr>
      <w:tr w:rsidR="006C773D" w:rsidRPr="0040021A" w14:paraId="240CA0B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AAC017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3C1FCD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LL3, PSMD1, TBX4 </w:t>
            </w:r>
          </w:p>
        </w:tc>
      </w:tr>
      <w:tr w:rsidR="006C773D" w:rsidRPr="0040021A" w14:paraId="28B973F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37D53B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A01237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NPEP, RDBP, MR1 </w:t>
            </w:r>
          </w:p>
        </w:tc>
      </w:tr>
      <w:tr w:rsidR="006C773D" w:rsidRPr="0040021A" w14:paraId="1A3D0AF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DA3140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445864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OCK3, CHRNA10 </w:t>
            </w:r>
          </w:p>
        </w:tc>
      </w:tr>
      <w:tr w:rsidR="006C773D" w:rsidRPr="0040021A" w14:paraId="14030D5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2DA6FE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10410B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EP164 </w:t>
            </w:r>
          </w:p>
        </w:tc>
      </w:tr>
      <w:tr w:rsidR="006C773D" w:rsidRPr="0040021A" w14:paraId="14CBE3D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4244F1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FFA6A4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NAH8, EEF1A1 </w:t>
            </w:r>
          </w:p>
        </w:tc>
      </w:tr>
      <w:tr w:rsidR="006C773D" w:rsidRPr="0040021A" w14:paraId="20CD8EB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CF04B8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98D67A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YB, DHRS2, IQGAP2, IWS1, TMEM132B </w:t>
            </w:r>
          </w:p>
        </w:tc>
      </w:tr>
      <w:tr w:rsidR="006C773D" w:rsidRPr="0040021A" w14:paraId="0222C62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8E7D1C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068737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OXA1, MAP3K1 </w:t>
            </w:r>
          </w:p>
        </w:tc>
      </w:tr>
      <w:tr w:rsidR="006C773D" w:rsidRPr="0040021A" w14:paraId="3B9899B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B1937F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184B82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COR1, TRAK1, ZNF420 </w:t>
            </w:r>
          </w:p>
        </w:tc>
      </w:tr>
      <w:tr w:rsidR="006C773D" w:rsidRPr="0040021A" w14:paraId="00DFD1A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84D632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BE0F9E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SPL1, KIAA2013, LOC221710, TRIM11, WHSC1, CDH1, FXYD5, HK1 </w:t>
            </w:r>
          </w:p>
        </w:tc>
      </w:tr>
      <w:tr w:rsidR="006C773D" w:rsidRPr="0040021A" w14:paraId="4BC7776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7A0F0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E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69FCEA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22orf30, CCDC14, STRN, UMODL1, ACTR6, CDC42BPA, CDC42BPB, COL4A5, DMXL2, IL6, LMAN1L, MUC17, PABPC3, SLC38A1, SMC6, ZNF587 </w:t>
            </w:r>
          </w:p>
        </w:tc>
      </w:tr>
      <w:tr w:rsidR="006C773D" w:rsidRPr="0040021A" w14:paraId="794C9E4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E3BA7E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S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1A4C60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FHD2, FIP1L1 </w:t>
            </w:r>
          </w:p>
        </w:tc>
      </w:tr>
      <w:tr w:rsidR="006C773D" w:rsidRPr="0040021A" w14:paraId="54931A2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B5FFC8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S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C689E7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CTG1, GIMAP7, IFT122, TMEM213, EFCAB4A, GATA3, AZI1, BRCA2 </w:t>
            </w:r>
          </w:p>
        </w:tc>
      </w:tr>
      <w:tr w:rsidR="006C773D" w:rsidRPr="0040021A" w14:paraId="1A9551A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A5E767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S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4F3DDE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CTP2, MERTK, SERPINA4, MYEOV2, ZC3H6 </w:t>
            </w:r>
          </w:p>
        </w:tc>
      </w:tr>
      <w:tr w:rsidR="006C773D" w:rsidRPr="0040021A" w14:paraId="7418779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D6AEA0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S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9A117B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PEF1, STAG2 </w:t>
            </w:r>
          </w:p>
        </w:tc>
      </w:tr>
      <w:tr w:rsidR="006C773D" w:rsidRPr="0040021A" w14:paraId="37D735D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9B1A69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S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F50BFB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PS2, MYB, CDH1, SFRS15, BAT2L2, DMRT1, FAM188A, HRC, NOX4, OR14I1, PRMT10 </w:t>
            </w:r>
          </w:p>
        </w:tc>
      </w:tr>
      <w:tr w:rsidR="006C773D" w:rsidRPr="0040021A" w14:paraId="75E2D1B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39E7C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T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67C9EC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AI1, ENSG00000188014, EPN2, NUP98, PDE6G, PLCL2, WDR11, SET, LOC100129786, BRCA2, DNAH5, FCGR1B, HERC5, LRRC70, SLITRK6, SMARCA4, TTN, ZNF438 </w:t>
            </w:r>
          </w:p>
        </w:tc>
      </w:tr>
      <w:tr w:rsidR="006C773D" w:rsidRPr="0040021A" w14:paraId="452C42F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951D0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T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8872F3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160A2, LRRC10, MAGED1, MAP3K9, NPTN, EML4 </w:t>
            </w:r>
          </w:p>
        </w:tc>
      </w:tr>
      <w:tr w:rsidR="006C773D" w:rsidRPr="0040021A" w14:paraId="382687D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E12486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T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E70CAF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BHD6, LAMC1, QPCT, RBM47 </w:t>
            </w:r>
          </w:p>
        </w:tc>
      </w:tr>
      <w:tr w:rsidR="006C773D" w:rsidRPr="0040021A" w14:paraId="3F01584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93652D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T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414049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53, C7orf71, BAT2L2, COL6A3, LHFPL4 </w:t>
            </w:r>
          </w:p>
        </w:tc>
      </w:tr>
      <w:tr w:rsidR="006C773D" w:rsidRPr="0040021A" w14:paraId="076862C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1A41E1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T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024309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GAP7, CTPS2, CDH1, CCR2, ENSG00000232637, ZNF618 </w:t>
            </w:r>
          </w:p>
        </w:tc>
      </w:tr>
      <w:tr w:rsidR="006C773D" w:rsidRPr="0040021A" w14:paraId="5EB21C6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AA22AE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T6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A55F55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PP2R4, CDH1, MED23 </w:t>
            </w:r>
          </w:p>
        </w:tc>
      </w:tr>
      <w:tr w:rsidR="006C773D" w:rsidRPr="0040021A" w14:paraId="6BC3C94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1F8FA7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T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7AE10B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BM15, CCDC146, C14orf145, ANKRD2, ATM </w:t>
            </w:r>
          </w:p>
        </w:tc>
      </w:tr>
      <w:tr w:rsidR="006C773D" w:rsidRPr="0040021A" w14:paraId="0FDEF48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10E1E7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C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5B4459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ZNF90, NCOR1 </w:t>
            </w:r>
          </w:p>
        </w:tc>
      </w:tr>
      <w:tr w:rsidR="006C773D" w:rsidRPr="0040021A" w14:paraId="046951C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757686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F4D52A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ATSPER2, CDH1, CYFIP2, DENND4C, GLCE, MINPP1, NAV2, NUP214, OR7A5, SAMD3, TAS2R30, UBA6, URB1, MAP3K1, PKD1 </w:t>
            </w:r>
          </w:p>
        </w:tc>
      </w:tr>
      <w:tr w:rsidR="006C773D" w:rsidRPr="0040021A" w14:paraId="0235CE9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71EE5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8D082C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8orf55, ZNF486, ECHDC2, CTCF, RUNX1 </w:t>
            </w:r>
          </w:p>
        </w:tc>
      </w:tr>
      <w:tr w:rsidR="006C773D" w:rsidRPr="0040021A" w14:paraId="3771019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543E0A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80D75E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YP2D7P1, BAZ1B, MBD6 </w:t>
            </w:r>
          </w:p>
        </w:tc>
      </w:tr>
      <w:tr w:rsidR="006C773D" w:rsidRPr="0040021A" w14:paraId="4113093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5572CF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C64C62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LNA, PYGB, SCN9A, ZNF532, TPM2, ENSG00000188014, FAM75A2, FSHR, C6orf35 </w:t>
            </w:r>
          </w:p>
        </w:tc>
      </w:tr>
      <w:tr w:rsidR="006C773D" w:rsidRPr="0040021A" w14:paraId="2700323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25508E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34346C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PEN </w:t>
            </w:r>
          </w:p>
        </w:tc>
      </w:tr>
      <w:tr w:rsidR="006C773D" w:rsidRPr="0040021A" w14:paraId="2FE46435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4D93389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3EF56D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NSG00000237362, UBQLN1, ABCF2, TAF1L, TP53, ZNF430 </w:t>
            </w:r>
          </w:p>
        </w:tc>
      </w:tr>
      <w:tr w:rsidR="006C773D" w:rsidRPr="0040021A" w14:paraId="189FF6E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7E50BC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K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9010EC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HGAP29, ARHGEF7, ARMC10, CCDC125, CDH1, COPS6, DYNC2LI1, MAP3K1, MID2, PTPRK, WARS2, YTHDF1, ZCCHC17, HAUS3, PUM1 </w:t>
            </w:r>
          </w:p>
        </w:tc>
      </w:tr>
      <w:tr w:rsidR="006C773D" w:rsidRPr="0040021A" w14:paraId="128FF05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BD0C2C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2CC4C1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F1, MAP2, MSX2 </w:t>
            </w:r>
          </w:p>
        </w:tc>
      </w:tr>
      <w:tr w:rsidR="006C773D" w:rsidRPr="0040021A" w14:paraId="4117FAAE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3704E9B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2-A0Y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287DC3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RBD1, TP53, ATAD5, NMT2, PRKG2, SVIL </w:t>
            </w:r>
          </w:p>
        </w:tc>
      </w:tr>
      <w:tr w:rsidR="006C773D" w:rsidRPr="0040021A" w14:paraId="4A5925F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FF8B0B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7-A0C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2A1201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LXNA1, ZC3H12A </w:t>
            </w:r>
          </w:p>
        </w:tc>
      </w:tr>
      <w:tr w:rsidR="006C773D" w:rsidRPr="0040021A" w14:paraId="367C74E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912482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7-A0C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D65D3D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ERC1, LOC653720, SALL1, SLC27A3, CCDC146, ENSG00000176540, ANK1, FAM171A1, MYCT1, RTN4RL1, STRN4, TRERF1 </w:t>
            </w:r>
          </w:p>
        </w:tc>
      </w:tr>
      <w:tr w:rsidR="006C773D" w:rsidRPr="0040021A" w14:paraId="6BE3703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F9DE30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7-A0C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71AD82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OR13A1, SEMA3B, MRPL43, CXorf58, ZCCHC16 </w:t>
            </w:r>
          </w:p>
        </w:tc>
      </w:tr>
      <w:tr w:rsidR="006C773D" w:rsidRPr="0040021A" w14:paraId="34690B8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54C73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7-A0C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26B961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BCA1, WNT7A, TBX3, STAG2 </w:t>
            </w:r>
          </w:p>
        </w:tc>
      </w:tr>
      <w:tr w:rsidR="006C773D" w:rsidRPr="0040021A" w14:paraId="37C1EA8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CEB1AF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7-A0C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276846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LCO5A1, TRO, CCDC30, PCTK3, POLQ </w:t>
            </w:r>
          </w:p>
        </w:tc>
      </w:tr>
      <w:tr w:rsidR="006C773D" w:rsidRPr="0040021A" w14:paraId="09201E0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4F6D6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7-A0D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325B86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288105, WDR13, LRRN3, MAPK8 </w:t>
            </w:r>
          </w:p>
        </w:tc>
      </w:tr>
      <w:tr w:rsidR="006C773D" w:rsidRPr="0040021A" w14:paraId="115DF92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02D183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7-A0D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D069A6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NAH11, DPY19L2, LOC100132941, MRFAP1, NFKB2, SMC1B, SYNGAP1, TRAF7, ASB7, CEP350, FAM135B, LILRA6, SMTNL1, TSPAN12, VCX3B </w:t>
            </w:r>
          </w:p>
        </w:tc>
      </w:tr>
      <w:tr w:rsidR="006C773D" w:rsidRPr="0040021A" w14:paraId="5DC9A10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D2CD6B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7-A0D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C35FA2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3K1, NOL6, ACAA1, ZKSCAN1 </w:t>
            </w:r>
          </w:p>
        </w:tc>
      </w:tr>
      <w:tr w:rsidR="006C773D" w:rsidRPr="0040021A" w14:paraId="41F86976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B343A21" w14:textId="77777777" w:rsidR="006C773D" w:rsidRPr="00DC339D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DC339D">
              <w:rPr>
                <w:rFonts w:ascii="Calibri" w:eastAsia="Times New Roman" w:hAnsi="Calibri" w:cs="Times New Roman"/>
                <w:color w:val="000000"/>
              </w:rPr>
              <w:t>TCGA-A7-A13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DA6C5A0" w14:textId="77777777" w:rsidR="006C773D" w:rsidRPr="00DC339D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39D">
              <w:rPr>
                <w:rFonts w:ascii="Calibri" w:eastAsia="Times New Roman" w:hAnsi="Calibri" w:cs="Times New Roman"/>
                <w:color w:val="000000"/>
              </w:rPr>
              <w:t xml:space="preserve">KIAA1217, MYO10, PRDM8, RGS17, CD97, EMR2, FLG2, RARG, RGS7, SIAH1, TP53, ZNF615 </w:t>
            </w:r>
          </w:p>
        </w:tc>
      </w:tr>
      <w:tr w:rsidR="006C773D" w:rsidRPr="0040021A" w14:paraId="405FF8A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1F2A1A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7-A13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42FFF4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46A, C21orf57 </w:t>
            </w:r>
          </w:p>
        </w:tc>
      </w:tr>
      <w:tr w:rsidR="006C773D" w:rsidRPr="0040021A" w14:paraId="1399EDD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CD3775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6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796E9F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ID1A, ZNF782 </w:t>
            </w:r>
          </w:p>
        </w:tc>
      </w:tr>
      <w:tr w:rsidR="006C773D" w:rsidRPr="0040021A" w14:paraId="51CFF5F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3460D6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6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17DCA8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NAH6, DYNC2H1, LARP4B, PTEN, ZNF292, BLM, PON1, STAT5A </w:t>
            </w:r>
          </w:p>
        </w:tc>
      </w:tr>
      <w:tr w:rsidR="006C773D" w:rsidRPr="0040021A" w14:paraId="73AC421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21BB27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6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B99505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OLGA6L3, MAP3K1, TCF19, SYNCRIP </w:t>
            </w:r>
          </w:p>
        </w:tc>
      </w:tr>
      <w:tr w:rsidR="006C773D" w:rsidRPr="0040021A" w14:paraId="62FA4B7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271665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6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3710C8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1orf45, TMEM63B, ZNF862, ZNF536, CCDC111, CD1E, CENPE, CHD2, CLEC4M, EBF1, FLG, INSL5, KDM4DL, MYCBP2, NIN, REP15, TMEM88B, TRPV2, ZMYM4 </w:t>
            </w:r>
          </w:p>
        </w:tc>
      </w:tr>
      <w:tr w:rsidR="006C773D" w:rsidRPr="0040021A" w14:paraId="21C7AAD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72F004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6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12BA0E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SXL2, KRT39, GATA3, TJP1 </w:t>
            </w:r>
          </w:p>
        </w:tc>
      </w:tr>
      <w:tr w:rsidR="006C773D" w:rsidRPr="0040021A" w14:paraId="25F7213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3F1981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6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66403E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BLC, KRTAP5-5, PARD3B, RTTN, MLL3, FCHSD1, HCLS1, MGAT5, TAF3 </w:t>
            </w:r>
          </w:p>
        </w:tc>
      </w:tr>
      <w:tr w:rsidR="006C773D" w:rsidRPr="0040021A" w14:paraId="253411C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4C31D5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6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C48857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DM6A, OR4C45, SCYL2, RPS21 </w:t>
            </w:r>
          </w:p>
        </w:tc>
      </w:tr>
      <w:tr w:rsidR="006C773D" w:rsidRPr="0040021A" w14:paraId="6726072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99B9F7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6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24188B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729225, OR5H15, PLEKHH1, ZFP28 </w:t>
            </w:r>
          </w:p>
        </w:tc>
      </w:tr>
      <w:tr w:rsidR="006C773D" w:rsidRPr="0040021A" w14:paraId="59A5BED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8ED51F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36F233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TRX, MACF1, ZNF501, ARHGEF12, DDX27, NRP1, SF3B1 </w:t>
            </w:r>
          </w:p>
        </w:tc>
      </w:tr>
      <w:tr w:rsidR="006C773D" w:rsidRPr="0040021A" w14:paraId="730015A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696B56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6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EBA7AA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OC3, DUSP16, TRAK2, ZNF716 </w:t>
            </w:r>
          </w:p>
        </w:tc>
      </w:tr>
      <w:tr w:rsidR="006C773D" w:rsidRPr="0040021A" w14:paraId="000809F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54BC8B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75EEF1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ECW1, RP2 </w:t>
            </w:r>
          </w:p>
        </w:tc>
      </w:tr>
      <w:tr w:rsidR="006C773D" w:rsidRPr="0040021A" w14:paraId="51D7807B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4F725DA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17FE09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NPTAB, HOOK2, KIAA1267, TP53, NFAT5, IL11RA, SAPS1, STARD13, TRIM24 </w:t>
            </w:r>
          </w:p>
        </w:tc>
      </w:tr>
      <w:tr w:rsidR="006C773D" w:rsidRPr="0040021A" w14:paraId="1652C6D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368CC1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C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66B882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OL2A1, PARP10, RUFY3, BNC2, COL18A1, HERC4, HKR1, IFIT1L, ITPKB, MYO5C, ODZ1, RETSAT, TAS1R3 </w:t>
            </w:r>
          </w:p>
        </w:tc>
      </w:tr>
      <w:tr w:rsidR="006C773D" w:rsidRPr="0040021A" w14:paraId="5B26F67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0A2E00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3792FA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NKRD28, CCR5, FMN2, GLE1, TLN1, ABCB6, FARP2, MYH7, CDKN1B, DYNC1H1, IFT122 </w:t>
            </w:r>
          </w:p>
        </w:tc>
      </w:tr>
      <w:tr w:rsidR="006C773D" w:rsidRPr="0040021A" w14:paraId="2EDE477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0C9E07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BB44C4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H1, MAP3K1, HIST1H2AM, WTAP </w:t>
            </w:r>
          </w:p>
        </w:tc>
      </w:tr>
      <w:tr w:rsidR="006C773D" w:rsidRPr="0040021A" w14:paraId="09FFCC4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06843C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AFBD3F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XFP1, TAB2, CAPSL, ENG, HNRNPA2B1, KIAA1383, RAB40A, WSCD2, ZCCHC16 </w:t>
            </w:r>
          </w:p>
        </w:tc>
      </w:tr>
      <w:tr w:rsidR="006C773D" w:rsidRPr="0040021A" w14:paraId="185AB48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54C8AF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47B46D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ID1A, CCR10 </w:t>
            </w:r>
          </w:p>
        </w:tc>
      </w:tr>
      <w:tr w:rsidR="006C773D" w:rsidRPr="0040021A" w14:paraId="15E9EE6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ACB640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7C905A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BL1, DNAJC11, GSTCD, TAB3, C12orf68, DYNC2H1, FSIP2, HIST1H2AI </w:t>
            </w:r>
          </w:p>
        </w:tc>
      </w:tr>
      <w:tr w:rsidR="006C773D" w:rsidRPr="0040021A" w14:paraId="7856732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A6B6AA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5E7CAA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55908, MLYCD </w:t>
            </w:r>
          </w:p>
        </w:tc>
      </w:tr>
      <w:tr w:rsidR="006C773D" w:rsidRPr="0040021A" w14:paraId="59724B9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78BD2F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A29320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TM, RAD21, L3MBTL4, CMPK2, MLL, PPEF1, PSMD5 </w:t>
            </w:r>
          </w:p>
        </w:tc>
      </w:tr>
      <w:tr w:rsidR="006C773D" w:rsidRPr="0040021A" w14:paraId="360F228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0CB513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2F6EDD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0orf25, EBPL, GPS2, HOMER3, HSPG2, LRSAM1, MAP1A, SLC10A3, SLC35A2, DOCK4, CTNND2, DOCK2, TMEM223, ADPRH, CHD4, DENND5A, LIG4, MDN1, NRP1, POLA1, SLC13A1, TMED6, VPRBP, ZNF233 </w:t>
            </w:r>
          </w:p>
        </w:tc>
      </w:tr>
      <w:tr w:rsidR="006C773D" w:rsidRPr="0040021A" w14:paraId="0A190BB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DAD661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0319B2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CDC57, ISLR2, TP53, ANKK1 </w:t>
            </w:r>
          </w:p>
        </w:tc>
      </w:tr>
      <w:tr w:rsidR="006C773D" w:rsidRPr="0040021A" w14:paraId="1A4CA40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DE262C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7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0F5A1C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XT1, PRF1, SPRY3 </w:t>
            </w:r>
          </w:p>
        </w:tc>
      </w:tr>
      <w:tr w:rsidR="006C773D" w:rsidRPr="0040021A" w14:paraId="67FACFB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93CFB0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3762F2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ZNF510, KRT19, USP15, GTF2IRD2, OSBPL9 </w:t>
            </w:r>
          </w:p>
        </w:tc>
      </w:tr>
      <w:tr w:rsidR="006C773D" w:rsidRPr="0040021A" w14:paraId="5AADECC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BFE96D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0EC776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3K1, VIPAR, CPA4 </w:t>
            </w:r>
          </w:p>
        </w:tc>
      </w:tr>
      <w:tr w:rsidR="006C773D" w:rsidRPr="0040021A" w14:paraId="3E236BC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D61953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3A7242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PI, BRCA2, DDX11, PIWIL2, SNAI2, LOC100128816, LOC100288624, MYCBP2, MYH7, OR6N1, SGCA </w:t>
            </w:r>
          </w:p>
        </w:tc>
      </w:tr>
      <w:tr w:rsidR="006C773D" w:rsidRPr="0040021A" w14:paraId="0297AA3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FE96E5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6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93A749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YSMD3, MAP3K1, SBF1, TARBP2 </w:t>
            </w:r>
          </w:p>
        </w:tc>
      </w:tr>
      <w:tr w:rsidR="006C773D" w:rsidRPr="0040021A" w14:paraId="77BCBB4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6A906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63343C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APGEF4, MED23, SH3PXD2A </w:t>
            </w:r>
          </w:p>
        </w:tc>
      </w:tr>
      <w:tr w:rsidR="006C773D" w:rsidRPr="0040021A" w14:paraId="670BEDA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E6A832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735D3D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GNL1, HNRNPF, HSF2, NF1, PLA1A, TRIM46, B4GALT3, ASXL2, FBXW4, NGEF, PCDHA8 </w:t>
            </w:r>
          </w:p>
        </w:tc>
      </w:tr>
      <w:tr w:rsidR="006C773D" w:rsidRPr="0040021A" w14:paraId="7A2EC60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FA96C9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1B7FB4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IF26B, MEFV, SRPX2, ZBTB48, ADCY9, SLC12A4, CD5L </w:t>
            </w:r>
          </w:p>
        </w:tc>
      </w:tr>
      <w:tr w:rsidR="006C773D" w:rsidRPr="0040021A" w14:paraId="31F3DAB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F6EE29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BF7869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LOXE3, BIN1, C14orf25, MYO9B, SLC25A39 </w:t>
            </w:r>
          </w:p>
        </w:tc>
      </w:tr>
      <w:tr w:rsidR="006C773D" w:rsidRPr="0040021A" w14:paraId="46B678E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31AD30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71FB6D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GTF2IRD2B </w:t>
            </w:r>
          </w:p>
        </w:tc>
      </w:tr>
      <w:tr w:rsidR="006C773D" w:rsidRPr="0040021A" w14:paraId="760060D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149EA9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BBABD6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2orf4, GRIN2A, KCNK2, MTBP, AFF2, CRAT, ELF1, MTR, ADAMTS9, ATP6V1G2, C12orf50, C6orf174, CEACAM21, CYP2C18, ITPR3, JAK2, MUC17, RIPK3, SERPINA1, TLN1, 1-Dec </w:t>
            </w:r>
          </w:p>
        </w:tc>
      </w:tr>
      <w:tr w:rsidR="006C773D" w:rsidRPr="0040021A" w14:paraId="00CF20F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78F3AD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CD05EB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SP90AB1 </w:t>
            </w:r>
          </w:p>
        </w:tc>
      </w:tr>
      <w:tr w:rsidR="006C773D" w:rsidRPr="0040021A" w14:paraId="4E22CD93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2530BFA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A3569A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AZ2A, TP53, ACAP2, MLL3, ZNF831 </w:t>
            </w:r>
          </w:p>
        </w:tc>
      </w:tr>
      <w:tr w:rsidR="006C773D" w:rsidRPr="0040021A" w14:paraId="346B3CB8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28354E7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010828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AG3, HERC4, KLRC1, LRPPRC, SSPO, NSUN5C, TCEB3CL, TP53, ADCY10, ANKRD13C, ANKRD50, BRWD1, FAM54B, GALNT13, OR52M1, RNF220, SYNE1, WDR64 </w:t>
            </w:r>
          </w:p>
        </w:tc>
      </w:tr>
      <w:tr w:rsidR="006C773D" w:rsidRPr="0040021A" w14:paraId="7273001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1053EF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14DD86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RPF4, C1orf222, AHNAK2, APOL1, PPARGC1B, TOX4 </w:t>
            </w:r>
          </w:p>
        </w:tc>
      </w:tr>
      <w:tr w:rsidR="006C773D" w:rsidRPr="0040021A" w14:paraId="2C51E72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0D7600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8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18CA99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MEM110, FNDC3A </w:t>
            </w:r>
          </w:p>
        </w:tc>
      </w:tr>
      <w:tr w:rsidR="006C773D" w:rsidRPr="0040021A" w14:paraId="6E79797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D1DCE4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B80924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LNB, LAMA2, MED7 </w:t>
            </w:r>
          </w:p>
        </w:tc>
      </w:tr>
      <w:tr w:rsidR="006C773D" w:rsidRPr="0040021A" w14:paraId="214D800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537020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A56DC4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COR2 </w:t>
            </w:r>
          </w:p>
        </w:tc>
      </w:tr>
      <w:tr w:rsidR="006C773D" w:rsidRPr="0040021A" w14:paraId="79DE886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535B6D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8B4C46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KN1B, PAX2, CCNB1, UBE2J1, CYBB, GLE1, OR51A4, SORBS1, UQCR10, WDR82 </w:t>
            </w:r>
          </w:p>
        </w:tc>
      </w:tr>
      <w:tr w:rsidR="006C773D" w:rsidRPr="0040021A" w14:paraId="0CA226F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923454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925DD2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AIAP2, AKAP11, DGUOK, IKZF4, LAMP2, LOC100287841, NCOR1, OSCP1, PPP1R9A, PRMT10, PTPN13, SMARCA5, ZNF180, NFASC </w:t>
            </w:r>
          </w:p>
        </w:tc>
      </w:tr>
      <w:tr w:rsidR="006C773D" w:rsidRPr="0040021A" w14:paraId="2C1299A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3BEA17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345E94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CSS3, ASPM, FTSJD1, LEMD3, MLL3, OBSCN, SMAD4, SMC6, TP53, ATF6, BSN, C1orf85, C2orf68, DSP, RC3H2, ZBTB6, ZNF350, ZNF45, TMEM87B </w:t>
            </w:r>
          </w:p>
        </w:tc>
      </w:tr>
      <w:tr w:rsidR="006C773D" w:rsidRPr="0040021A" w14:paraId="3FA73E6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09DDEE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37E4EF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NSG00000226997, ASPA, CTH, RB1, RPH3AL, SEC24B, SFMBT1, SYNE1, TRNAU1AP </w:t>
            </w:r>
          </w:p>
        </w:tc>
      </w:tr>
      <w:tr w:rsidR="006C773D" w:rsidRPr="0040021A" w14:paraId="2EB5360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E11E0D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EEC6A4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UX1, DPAGT1, HIST1H3C, PUF60, TP53, MLL4, SLC16A2, MICAL2, PECI, PHLPP1 </w:t>
            </w:r>
          </w:p>
        </w:tc>
      </w:tr>
      <w:tr w:rsidR="006C773D" w:rsidRPr="0040021A" w14:paraId="0EC8B84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8E5778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627C54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LF17, SEMA7A, ADAM19, BTRC, CCDC112, EPB41L1, EXT1, HIPK2, JAK2, USP34 </w:t>
            </w:r>
          </w:p>
        </w:tc>
      </w:tr>
      <w:tr w:rsidR="006C773D" w:rsidRPr="0040021A" w14:paraId="3DEF5FD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55209B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74C1C8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SPL1, TNRC6B, COL5A3, MAP3K1 </w:t>
            </w:r>
          </w:p>
        </w:tc>
      </w:tr>
      <w:tr w:rsidR="006C773D" w:rsidRPr="0040021A" w14:paraId="5AED73C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33C1A5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C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3CC2D2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ORBS3, DBH, VWA3A, ABCA13 </w:t>
            </w:r>
          </w:p>
        </w:tc>
      </w:tr>
      <w:tr w:rsidR="006C773D" w:rsidRPr="0040021A" w14:paraId="7ACBFE1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27EA89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016EE9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RLF1, RFC4, TSPAN33, RPS6KL1 </w:t>
            </w:r>
          </w:p>
        </w:tc>
      </w:tr>
      <w:tr w:rsidR="006C773D" w:rsidRPr="0040021A" w14:paraId="1948F35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EE0372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AB1FD2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ADACL2, C1orf89, EIF4A2, OR2L3, RNF213, WDFY3, C10orf18, DISP2, DUSP16, EFCAB7, FLRT3, LYPD6, OR5D13, PCDHGA9, RNASE9, RRP15, RYR2, SPTBN2, TMEM38A, TMEM48, TNPO1, ZNF573, C9orf119, MCM6 </w:t>
            </w:r>
          </w:p>
        </w:tc>
      </w:tr>
      <w:tr w:rsidR="006C773D" w:rsidRPr="0040021A" w14:paraId="497E16B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EAB4EE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CFEE40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WDR33, SPEN, CA11, MAGEA12, NCOR1, SCML1, SMYD3 </w:t>
            </w:r>
          </w:p>
        </w:tc>
      </w:tr>
      <w:tr w:rsidR="006C773D" w:rsidRPr="0040021A" w14:paraId="5AFD34A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53B2DB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A55DC9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RDX1, TYW1B </w:t>
            </w:r>
          </w:p>
        </w:tc>
      </w:tr>
      <w:tr w:rsidR="006C773D" w:rsidRPr="0040021A" w14:paraId="34858A7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EDA88D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0BFAE1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TH, ENSG00000197041, GRIK2, MSH4, SBF2, SDR16C5 </w:t>
            </w:r>
          </w:p>
        </w:tc>
      </w:tr>
      <w:tr w:rsidR="006C773D" w:rsidRPr="0040021A" w14:paraId="0237183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21E756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58A359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YNE2, GATA3, TBX3 </w:t>
            </w:r>
          </w:p>
        </w:tc>
      </w:tr>
      <w:tr w:rsidR="006C773D" w:rsidRPr="0040021A" w14:paraId="572FF3E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6A984A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051A4E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NAP23, SPACA1 </w:t>
            </w:r>
          </w:p>
        </w:tc>
      </w:tr>
      <w:tr w:rsidR="006C773D" w:rsidRPr="0040021A" w14:paraId="458F4D1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5ADCC4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9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782875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H1, C5orf20 </w:t>
            </w:r>
          </w:p>
        </w:tc>
      </w:tr>
      <w:tr w:rsidR="006C773D" w:rsidRPr="0040021A" w14:paraId="01B6A3E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8CD9C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A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78A5A4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KAP12, CASC5, SOX10, ATP6V0A2, COL24A1 </w:t>
            </w:r>
          </w:p>
        </w:tc>
      </w:tr>
      <w:tr w:rsidR="006C773D" w:rsidRPr="0040021A" w14:paraId="0D1F0B7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BB62C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A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DCA836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COR1, PCDHB5 </w:t>
            </w:r>
          </w:p>
        </w:tc>
      </w:tr>
      <w:tr w:rsidR="006C773D" w:rsidRPr="0040021A" w14:paraId="4512D71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B07850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A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A86811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129A, PLXDC1, ADCY4, CDH1, PXDN, TBX3, LPAR4, TLN2 </w:t>
            </w:r>
          </w:p>
        </w:tc>
      </w:tr>
      <w:tr w:rsidR="006C773D" w:rsidRPr="0040021A" w14:paraId="553ABB6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ED1C29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A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02276F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CDC11, CTTNBP2, EP300, HAT1, OR8D4 </w:t>
            </w:r>
          </w:p>
        </w:tc>
      </w:tr>
      <w:tr w:rsidR="006C773D" w:rsidRPr="0040021A" w14:paraId="4D9A550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934E1F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A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CCDC8B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KD1, CDH1, FBXO18 </w:t>
            </w:r>
          </w:p>
        </w:tc>
      </w:tr>
      <w:tr w:rsidR="006C773D" w:rsidRPr="0040021A" w14:paraId="0BA6793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4BD802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A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4EA4D5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GAP7, CLSPN, TRIP6, CDH1 </w:t>
            </w:r>
          </w:p>
        </w:tc>
      </w:tr>
      <w:tr w:rsidR="006C773D" w:rsidRPr="0040021A" w14:paraId="2239020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C84448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8-A0A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9461FA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CDHGA9, ZFHX3, NF1, IFT52 </w:t>
            </w:r>
          </w:p>
        </w:tc>
      </w:tr>
      <w:tr w:rsidR="006C773D" w:rsidRPr="0040021A" w14:paraId="3EEE728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00F1DB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4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EF382D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ALRD3, GATA3, TFDP2 </w:t>
            </w:r>
          </w:p>
        </w:tc>
      </w:tr>
      <w:tr w:rsidR="006C773D" w:rsidRPr="0040021A" w14:paraId="779EE2F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CAB998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4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E2DA1A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NPEP, FBXO21, MAP3K1, KLHL15 </w:t>
            </w:r>
          </w:p>
        </w:tc>
      </w:tr>
      <w:tr w:rsidR="006C773D" w:rsidRPr="0040021A" w14:paraId="471C437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77495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4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C45A6C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C2orf89, LOC100286978, MKL1 </w:t>
            </w:r>
          </w:p>
        </w:tc>
      </w:tr>
      <w:tr w:rsidR="006C773D" w:rsidRPr="0040021A" w14:paraId="508D388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255DD9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4C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321BE4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EG10, UGGT2, PCDH9 </w:t>
            </w:r>
          </w:p>
        </w:tc>
      </w:tr>
      <w:tr w:rsidR="006C773D" w:rsidRPr="0040021A" w14:paraId="259B729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4BF711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4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F630AA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NF43, SNTG1, ATAD2B, OR10S1, SF4, ZNF841 </w:t>
            </w:r>
          </w:p>
        </w:tc>
      </w:tr>
      <w:tr w:rsidR="006C773D" w:rsidRPr="0040021A" w14:paraId="408A684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87FC3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A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6E3E9B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BI3BP, ACY1, MX2, MYPN, NF1, ORM1, PCDHAC1, USPL1, C12orf35, HRNR, KCNT2, NRXN3, PCDHGB4 </w:t>
            </w:r>
          </w:p>
        </w:tc>
      </w:tr>
      <w:tr w:rsidR="006C773D" w:rsidRPr="0040021A" w14:paraId="2287766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8D022C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A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3D1CBE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ZNF724P, GATA3, PPIB, FBXL18, MYO1A, RBBP5 </w:t>
            </w:r>
          </w:p>
        </w:tc>
      </w:tr>
      <w:tr w:rsidR="006C773D" w:rsidRPr="0040021A" w14:paraId="154BA4E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1D6AE2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A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3E2F7D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INSRR, PREPL, TNFRSF10D, ZFYVE1, CREBBP, CTCF, TBRG1 </w:t>
            </w:r>
          </w:p>
        </w:tc>
      </w:tr>
      <w:tr w:rsidR="006C773D" w:rsidRPr="0040021A" w14:paraId="155534B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2017CD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E2039C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EP290, WAC, GATA3, DOCK11, MAP4K1, RWDD3 </w:t>
            </w:r>
          </w:p>
        </w:tc>
      </w:tr>
      <w:tr w:rsidR="006C773D" w:rsidRPr="0040021A" w14:paraId="77FAE90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0D393B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FD6A16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NAS, C1orf187, NR1I3 </w:t>
            </w:r>
          </w:p>
        </w:tc>
      </w:tr>
      <w:tr w:rsidR="006C773D" w:rsidRPr="0040021A" w14:paraId="7BC63230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6FCA731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4AEAA4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GBL5, ATP10B, NIF3L1, TP53, DNAJC6, HEATR3, ZGLP1, ZNF626 </w:t>
            </w:r>
          </w:p>
        </w:tc>
      </w:tr>
      <w:tr w:rsidR="006C773D" w:rsidRPr="0040021A" w14:paraId="215D306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D804C9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K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E06AE6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AX8, TTLL12 </w:t>
            </w:r>
          </w:p>
        </w:tc>
      </w:tr>
      <w:tr w:rsidR="006C773D" w:rsidRPr="0040021A" w14:paraId="7638B29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17E0B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2140CB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RWD1, CCBL1, HEATR7A, KIAA1797, MARVELD3, MTMR15, SH3BP4, SPTBN5, AFF2, ASPA, BCL2L12, C16orf62, C8orf31, DFNA5, FAM49A, GNAT3, OSBPL3, RANBP3L, ZBTB24, ZDBF2 </w:t>
            </w:r>
          </w:p>
        </w:tc>
      </w:tr>
      <w:tr w:rsidR="006C773D" w:rsidRPr="0040021A" w14:paraId="5161532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827B96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7004B9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289444, MLL3, TNXB, PPP1R3F, LRRN4 </w:t>
            </w:r>
          </w:p>
        </w:tc>
      </w:tr>
      <w:tr w:rsidR="006C773D" w:rsidRPr="0040021A" w14:paraId="465B8B5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BFAA7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CFBE3B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71E2, FGFR4, IRS1, LOC400986, LRRC46, TBC1D10C, LPGAT1, TBX3, MAP1A, ODZ2, SVEP1 </w:t>
            </w:r>
          </w:p>
        </w:tc>
      </w:tr>
      <w:tr w:rsidR="006C773D" w:rsidRPr="0040021A" w14:paraId="2CA106F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0FD7AB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759D72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LOVL5, C9orf91, NFASC, SHROOM2, EXOC6, COLEC12, DMD, KCNH8, KCNN2, MOS, NEDD9, PLEKHM3, ZFP106 </w:t>
            </w:r>
          </w:p>
        </w:tc>
      </w:tr>
      <w:tr w:rsidR="006C773D" w:rsidRPr="0040021A" w14:paraId="19247E3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894B98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C9E1F5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CDC88A, MED13L, SERPINC1, TNPO1, GNRH2, SLC15A4, C2orf44, DHX30, RFX7 </w:t>
            </w:r>
          </w:p>
        </w:tc>
      </w:tr>
      <w:tr w:rsidR="006C773D" w:rsidRPr="0040021A" w14:paraId="75AAB49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80B776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AF149D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CPG1, TMEM82, ATP2A1, EMILIN3, FAM168A, HCN1, NFIC, STAT5A, SYCP2, HOOK3 </w:t>
            </w:r>
          </w:p>
        </w:tc>
      </w:tr>
      <w:tr w:rsidR="006C773D" w:rsidRPr="0040021A" w14:paraId="43F70E5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0DFE06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7AF87B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P2M1, ARID1B, CAMKK1, FLNC, ITPR1, KIAA0947, KLHDC1, KRT17, TMEM201, WNT11, TLE6, ACTL7B, C4orf52, DGKE, LOC100130982, LRDD, MBLAC1, MYOF, SF3B2, SOX14, ZNF296, CD79A, FAM135A, INPPL1 </w:t>
            </w:r>
          </w:p>
        </w:tc>
      </w:tr>
      <w:tr w:rsidR="006C773D" w:rsidRPr="0040021A" w14:paraId="793551C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7EEE22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2678A6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ER3, PLD4, PTPRCAP, PLCG1, RB1 </w:t>
            </w:r>
          </w:p>
        </w:tc>
      </w:tr>
      <w:tr w:rsidR="006C773D" w:rsidRPr="0040021A" w14:paraId="0E151EB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8F409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F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BAEDB0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TPRD, SGPL1 </w:t>
            </w:r>
          </w:p>
        </w:tc>
      </w:tr>
      <w:tr w:rsidR="006C773D" w:rsidRPr="0040021A" w14:paraId="502C9BEA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5B4737E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G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6387D5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KD1L2, ACVR1B, SNRPN, TGFBR2, TP53 </w:t>
            </w:r>
          </w:p>
        </w:tc>
      </w:tr>
      <w:tr w:rsidR="006C773D" w:rsidRPr="0040021A" w14:paraId="4A6CAC1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A6633C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X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DDD35F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ZNF292, ANPEP, CHL1, IFNE, INHBA, KIAA1012 </w:t>
            </w:r>
          </w:p>
        </w:tc>
      </w:tr>
      <w:tr w:rsidR="006C773D" w:rsidRPr="0040021A" w14:paraId="229DB37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613846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X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5CBB2F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SXL3, EFEMP1, LIN9, LRCH3, USP9X, ACSM2B, C10orf68, PLOD2, TAF1, ZSCAN23 </w:t>
            </w:r>
          </w:p>
        </w:tc>
      </w:tr>
      <w:tr w:rsidR="006C773D" w:rsidRPr="0040021A" w14:paraId="2576F22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6FB320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X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DBA0C4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IL1R2, TAP1, HSD17B13, AMPD1, NAV3 </w:t>
            </w:r>
          </w:p>
        </w:tc>
      </w:tr>
      <w:tr w:rsidR="006C773D" w:rsidRPr="0040021A" w14:paraId="581C02E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F35095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X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0B3ADB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LL2, HSD17B4, MLL3, CD2, FAT1 </w:t>
            </w:r>
          </w:p>
        </w:tc>
      </w:tr>
      <w:tr w:rsidR="006C773D" w:rsidRPr="0040021A" w14:paraId="4DCD2B5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5A8EF7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X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CF7E9B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MAP2K4, TBX3, TRIM77 </w:t>
            </w:r>
          </w:p>
        </w:tc>
      </w:tr>
      <w:tr w:rsidR="006C773D" w:rsidRPr="0040021A" w14:paraId="742CA69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30505D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X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2BEFE4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3K1, TAF3, THNSL2, XRCC6BP1, ATP9A </w:t>
            </w:r>
          </w:p>
        </w:tc>
      </w:tr>
      <w:tr w:rsidR="006C773D" w:rsidRPr="0040021A" w14:paraId="33EC32AF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70005B7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X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8C2601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NO9, CREBZF, DOCK6, ITIH4, MYH14, MYO1G, SETD1B, SPEN, TP53, TRPC6, ZNF626, UBE3C, MGC26647, C17orf71, DOPEY2, SECTM1 </w:t>
            </w:r>
          </w:p>
        </w:tc>
      </w:tr>
      <w:tr w:rsidR="006C773D" w:rsidRPr="0040021A" w14:paraId="02E0E55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7613A7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X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80DC23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INADL, NCAM2, PSMD1, CEP120, MLL3, OR2B3, LARP1B </w:t>
            </w:r>
          </w:p>
        </w:tc>
      </w:tr>
      <w:tr w:rsidR="006C773D" w:rsidRPr="0040021A" w14:paraId="3BF38DC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8CC06C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N-A0X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62C48D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TIC, CABIN1, CACNA1G, DMXL1, EZH2, FAM116A, FAM86C, FRY, GMFB, IL23R, KIF5B, MUC17, PCOLCE2, PKN3, PRMT2, RC3H2, RDH11, SERPINA11, SIK3, TMEM132D, TNFSF4, TOP3A, ZNF700 </w:t>
            </w:r>
          </w:p>
        </w:tc>
      </w:tr>
      <w:tr w:rsidR="006C773D" w:rsidRPr="0040021A" w14:paraId="4998D37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992FDE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3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723203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RHR1, KCNA7, PRRX1 </w:t>
            </w:r>
          </w:p>
        </w:tc>
      </w:tr>
      <w:tr w:rsidR="006C773D" w:rsidRPr="0040021A" w14:paraId="6E70025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6F69B5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3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DB1F0C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LHL17, MED12, AR, C17orf78, DLC1, GGCT, KRT38, L3MBTL3, MAP3K4, OPHN1, OBSCN </w:t>
            </w:r>
          </w:p>
        </w:tc>
      </w:tr>
      <w:tr w:rsidR="006C773D" w:rsidRPr="0040021A" w14:paraId="39FD446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A17FA2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3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4E4D64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UNX1, SFI1, ACACA, GPR26, IARS, TFCP2 </w:t>
            </w:r>
          </w:p>
        </w:tc>
      </w:tr>
      <w:tr w:rsidR="006C773D" w:rsidRPr="0040021A" w14:paraId="0F1C9D7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435D86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3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0BB5E4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CDHGA9 </w:t>
            </w:r>
          </w:p>
        </w:tc>
      </w:tr>
      <w:tr w:rsidR="006C773D" w:rsidRPr="0040021A" w14:paraId="69A74D2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D29A2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3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56FB60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MCX2, DST, ENSG00000181359, JTB, PCDH19, TTN, MAP2K4, DHX15, VPS37A, LPCAT4 </w:t>
            </w:r>
          </w:p>
        </w:tc>
      </w:tr>
      <w:tr w:rsidR="006C773D" w:rsidRPr="0040021A" w14:paraId="1917166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24717B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3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C64FBA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P3D1, GPR98 </w:t>
            </w:r>
          </w:p>
        </w:tc>
      </w:tr>
      <w:tr w:rsidR="006C773D" w:rsidRPr="0040021A" w14:paraId="6750EBC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C3340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3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CAEC1E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9, HEATR1, MAP3K11 </w:t>
            </w:r>
          </w:p>
        </w:tc>
      </w:tr>
      <w:tr w:rsidR="006C773D" w:rsidRPr="0040021A" w14:paraId="3DAC3A2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672ABC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834D3C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TSE1, HAUS5, IL28RA, UPB1, HERC2, FAR1, ABCB11, WDR35 </w:t>
            </w:r>
          </w:p>
        </w:tc>
      </w:tr>
      <w:tr w:rsidR="006C773D" w:rsidRPr="0040021A" w14:paraId="40A992E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33FB60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E35CA9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ELSR3, FAM20C, GATA3, MAGEL2, RNF111, ADAMTS17, C6orf118, GRIN2B, NID2, TTN </w:t>
            </w:r>
          </w:p>
        </w:tc>
      </w:tr>
      <w:tr w:rsidR="006C773D" w:rsidRPr="0040021A" w14:paraId="5BFF035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47509B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902D05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CN10, SLIT2, C20orf123, FAM190A, RGS22 </w:t>
            </w:r>
          </w:p>
        </w:tc>
      </w:tr>
      <w:tr w:rsidR="006C773D" w:rsidRPr="0040021A" w14:paraId="6D5CDD7C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61306F8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6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A348EF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CL9, C12orf63, DNAH10, DSEL, FGFBP1, GRIA3, IGFL4, TP53, WWC3, CYP2D6, FAM53B, LTBP4, NR1D2 </w:t>
            </w:r>
          </w:p>
        </w:tc>
      </w:tr>
      <w:tr w:rsidR="006C773D" w:rsidRPr="0040021A" w14:paraId="468BE72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EA9DCC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586919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GR, ALOX5, ENSG00000231452, TRMT2B </w:t>
            </w:r>
          </w:p>
        </w:tc>
      </w:tr>
      <w:tr w:rsidR="006C773D" w:rsidRPr="0040021A" w14:paraId="0A86274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030B8D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8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82FBD8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MMECR1, CDH1, SRD5A2, MBD6, TSC22D1 </w:t>
            </w:r>
          </w:p>
        </w:tc>
      </w:tr>
      <w:tr w:rsidR="006C773D" w:rsidRPr="0040021A" w14:paraId="380F347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9DAB1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6B9FC4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H1, EDEM3, OBSL1, GLOD4, MACF1, ZNF259 </w:t>
            </w:r>
          </w:p>
        </w:tc>
      </w:tr>
      <w:tr w:rsidR="006C773D" w:rsidRPr="0040021A" w14:paraId="5772AAE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A5C6D7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6DFEC2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PS2, LYSMD3, NEU2, RLF, CSMD1, PTEN </w:t>
            </w:r>
          </w:p>
        </w:tc>
      </w:tr>
      <w:tr w:rsidR="006C773D" w:rsidRPr="0040021A" w14:paraId="70C621A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512E52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C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0EE4B2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BCA1, TRBV30 </w:t>
            </w:r>
          </w:p>
        </w:tc>
      </w:tr>
      <w:tr w:rsidR="006C773D" w:rsidRPr="0040021A" w14:paraId="4774B42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C05377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F2DB48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YS, BEST2, FAT3, KIAA0195, KIAA0652, MERTK, OR2L2, PCM1, SEMA5A, SPHKAP, ZFR </w:t>
            </w:r>
          </w:p>
        </w:tc>
      </w:tr>
      <w:tr w:rsidR="006C773D" w:rsidRPr="0040021A" w14:paraId="50D1E72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33127A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FCAC41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IP2C, KIAA0430, IRF9, MLL3, OR4D10, ZNF620 </w:t>
            </w:r>
          </w:p>
        </w:tc>
      </w:tr>
      <w:tr w:rsidR="006C773D" w:rsidRPr="0040021A" w14:paraId="397EAD1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F9D5E3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33453C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3K1, MLL3, CCDC146, MAGED2 </w:t>
            </w:r>
          </w:p>
        </w:tc>
      </w:tr>
      <w:tr w:rsidR="006C773D" w:rsidRPr="0040021A" w14:paraId="0A772E2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BC252C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8EF2BF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SCAML1, FLII, KLC4, MAP3K13, GATA3 </w:t>
            </w:r>
          </w:p>
        </w:tc>
      </w:tr>
      <w:tr w:rsidR="006C773D" w:rsidRPr="0040021A" w14:paraId="16EAA4E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324C4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9A5564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CNXL2, OVCH1 </w:t>
            </w:r>
          </w:p>
        </w:tc>
      </w:tr>
      <w:tr w:rsidR="006C773D" w:rsidRPr="0040021A" w14:paraId="44F7037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2C4E89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71CBFC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H1, MED23, ZNF655, UNC13C </w:t>
            </w:r>
          </w:p>
        </w:tc>
      </w:tr>
      <w:tr w:rsidR="006C773D" w:rsidRPr="0040021A" w14:paraId="7EEDBC7B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534D174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F83660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XR1, PGBD5, PLA2G4E, ZDHHC8, INHBC, TP53 </w:t>
            </w:r>
          </w:p>
        </w:tc>
      </w:tr>
      <w:tr w:rsidR="006C773D" w:rsidRPr="0040021A" w14:paraId="2023DA4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164C5C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0J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203356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HLPP2, CHST9, ATM, C7orf60, GOSR1 </w:t>
            </w:r>
          </w:p>
        </w:tc>
      </w:tr>
      <w:tr w:rsidR="006C773D" w:rsidRPr="0040021A" w14:paraId="6B4A10CE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A78B2F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3756FA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YST, MNDA, DAB1, RARRES1, ADAMTSL3, CCR7, CRYGC, LRRK1, TP53 </w:t>
            </w:r>
          </w:p>
        </w:tc>
      </w:tr>
      <w:tr w:rsidR="006C773D" w:rsidRPr="0040021A" w14:paraId="77EF8BF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373A5F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6B1A40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H10, JAK2, LOC643677, HYDIN, MLL3, PRPSAP2 </w:t>
            </w:r>
          </w:p>
        </w:tc>
      </w:tr>
      <w:tr w:rsidR="006C773D" w:rsidRPr="0040021A" w14:paraId="7D96E3A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BD89B1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FC32CB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CTN4, ATM, GPR97, PYGM, IQGAP2, REM1, TP53I3 </w:t>
            </w:r>
          </w:p>
        </w:tc>
      </w:tr>
      <w:tr w:rsidR="006C773D" w:rsidRPr="0040021A" w14:paraId="320AC6F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0A998C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557BD6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CWF19L2, ERBB3 </w:t>
            </w:r>
          </w:p>
        </w:tc>
      </w:tr>
      <w:tr w:rsidR="006C773D" w:rsidRPr="0040021A" w14:paraId="6D55F68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280507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F9CCC4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TCF, PTPN14, TRHDE </w:t>
            </w:r>
          </w:p>
        </w:tc>
      </w:tr>
      <w:tr w:rsidR="006C773D" w:rsidRPr="0040021A" w14:paraId="795390F4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5E00D3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F688F7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53, OR2B11 </w:t>
            </w:r>
          </w:p>
        </w:tc>
      </w:tr>
      <w:tr w:rsidR="006C773D" w:rsidRPr="0040021A" w14:paraId="4AB962B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5ECD59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9CB639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XPO4, ZNF438 </w:t>
            </w:r>
          </w:p>
        </w:tc>
      </w:tr>
      <w:tr w:rsidR="006C773D" w:rsidRPr="0040021A" w14:paraId="644C606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50DCB4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D3CE5E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644950, IGSF5, SESN2 </w:t>
            </w:r>
          </w:p>
        </w:tc>
      </w:tr>
      <w:tr w:rsidR="006C773D" w:rsidRPr="0040021A" w14:paraId="6D73738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11A291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3A6B4D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0orf119, CCAR1, PTEN, GLI3, MTOR </w:t>
            </w:r>
          </w:p>
        </w:tc>
      </w:tr>
      <w:tr w:rsidR="006C773D" w:rsidRPr="0040021A" w14:paraId="14ECEDD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12374A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O-A12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83E310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USP9X, KDM4D, OBSCN </w:t>
            </w:r>
          </w:p>
        </w:tc>
      </w:tr>
      <w:tr w:rsidR="006C773D" w:rsidRPr="0040021A" w14:paraId="4EE678C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06DD4F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Q-A04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08F922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LYR1, TYRP1, GATA3, ATP11A, COL19A1, NIN, OTX2 </w:t>
            </w:r>
          </w:p>
        </w:tc>
      </w:tr>
      <w:tr w:rsidR="006C773D" w:rsidRPr="0040021A" w14:paraId="7F5E45A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AB4FE8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Q-A04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C965C4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FOXP4, MAGEA10, MAP3K12, CLIP2, DNAH17, GPR153, MLC1, ISOC1, SOBP</w:t>
            </w:r>
          </w:p>
        </w:tc>
      </w:tr>
      <w:tr w:rsidR="006C773D" w:rsidRPr="0040021A" w14:paraId="71DC9FD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EA4587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Q-A04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1E38E7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9orf39, ENTPD7, HTR2B, PHF8, RPAP2, ZBTB49, RNLS, SLC5A9, UBR5, ZNF720 </w:t>
            </w:r>
          </w:p>
        </w:tc>
      </w:tr>
      <w:tr w:rsidR="006C773D" w:rsidRPr="0040021A" w14:paraId="4AFFB5B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7ED526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67E012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TP2C1, IQCF6, LMTK3, LPHN3, PLA2G6, SEMA3D, ABCC9 </w:t>
            </w:r>
          </w:p>
        </w:tc>
      </w:tr>
      <w:tr w:rsidR="006C773D" w:rsidRPr="0040021A" w14:paraId="31CD29C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EEB51A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4A8262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 </w:t>
            </w:r>
          </w:p>
        </w:tc>
      </w:tr>
      <w:tr w:rsidR="006C773D" w:rsidRPr="0040021A" w14:paraId="5E51371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6C9395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0A9D4B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PLP2, NELL2, METTL2A </w:t>
            </w:r>
          </w:p>
        </w:tc>
      </w:tr>
      <w:tr w:rsidR="006C773D" w:rsidRPr="0040021A" w14:paraId="3F840671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6CBBF87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23828D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CHS2, USP21, RBM12B, TP53 </w:t>
            </w:r>
          </w:p>
        </w:tc>
      </w:tr>
      <w:tr w:rsidR="006C773D" w:rsidRPr="0040021A" w14:paraId="49926B3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6F7EF5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0A51E9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CNB2, NBEA, SLC35F2, ZSCAN12 </w:t>
            </w:r>
          </w:p>
        </w:tc>
      </w:tr>
      <w:tr w:rsidR="006C773D" w:rsidRPr="0040021A" w14:paraId="3FBCD6D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128860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AA9D0D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4orf37, HDAC2, HOXA4, ODF1, SCN1A, MET, ZNF300, ADD2, NF2 </w:t>
            </w:r>
          </w:p>
        </w:tc>
      </w:tr>
      <w:tr w:rsidR="006C773D" w:rsidRPr="0040021A" w14:paraId="20B71FA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A89D13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42B004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LC4A5, DEAF1, NANS, PCDH1, TDRD10 </w:t>
            </w:r>
          </w:p>
        </w:tc>
      </w:tr>
      <w:tr w:rsidR="006C773D" w:rsidRPr="0040021A" w14:paraId="0AE7962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C4529E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46612A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CDC42BPA, KIAA1543, MTMR14, NCOR1, PCDHA13 </w:t>
            </w:r>
          </w:p>
        </w:tc>
      </w:tr>
      <w:tr w:rsidR="006C773D" w:rsidRPr="0040021A" w14:paraId="52AE8EE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177E9D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054077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1orf49, EPS8, ARID2, ATP13A4, C14orf145, C6orf97, CCDC47, COL5A3, CYP4Z1, DLG1, FAM13C, GPR83, LOC100271715, MAP3K4, MLL, MUC16, PHC3, POLR3E, RANBP2, RIC8A, ROR1, RTN3, SETD2, SPEN, STK17B, TET2, VCP, WDR7, ZCWPW1, SOX9 </w:t>
            </w:r>
          </w:p>
        </w:tc>
      </w:tr>
      <w:tr w:rsidR="006C773D" w:rsidRPr="0040021A" w14:paraId="20F1DED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AE3D9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07DB0B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RRS1, LAMA3, LOC100287993, LRRC10, MUC5B, NR5A2, TRMT2A, USP20, CSRP2BP, GATA3, LRG1, PKHD1, CPNE4, EEA1, RELN </w:t>
            </w:r>
          </w:p>
        </w:tc>
      </w:tr>
      <w:tr w:rsidR="006C773D" w:rsidRPr="0040021A" w14:paraId="0455F36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9FE769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T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219015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ST2, OC90, PCSK2, TRAPPC9 </w:t>
            </w:r>
          </w:p>
        </w:tc>
      </w:tr>
      <w:tr w:rsidR="006C773D" w:rsidRPr="0040021A" w14:paraId="4002B21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066724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U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53A134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VWA3A, ARID2, LOC647166, PKD2L1, SELL </w:t>
            </w:r>
          </w:p>
        </w:tc>
      </w:tr>
      <w:tr w:rsidR="006C773D" w:rsidRPr="0040021A" w14:paraId="5099B46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277A6C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U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346DD0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P2M1, BMPR2, PARP8, SSPO, SYT17 </w:t>
            </w:r>
          </w:p>
        </w:tc>
      </w:tr>
      <w:tr w:rsidR="006C773D" w:rsidRPr="0040021A" w14:paraId="633F141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3AB888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U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6A06B3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YCO1, GATA3, DOPEY1 </w:t>
            </w:r>
          </w:p>
        </w:tc>
      </w:tr>
      <w:tr w:rsidR="006C773D" w:rsidRPr="0040021A" w14:paraId="0229D1A3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05F1DB9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U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A83178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5orf2, PKD1L2, RGPD3, TP53, C17orf104, DAO, NMT1, RFXANK </w:t>
            </w:r>
          </w:p>
        </w:tc>
      </w:tr>
      <w:tr w:rsidR="006C773D" w:rsidRPr="0040021A" w14:paraId="221A65C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5C13E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0U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C74A63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CL11B, IL6, KCNS2, MOCOS, TAAR1, BRCA1, AK7, C4BPB, CAST, DNAI2, ENSG00000187900, FAM177B, LOC729898, ZNF420, ZNF519 </w:t>
            </w:r>
          </w:p>
        </w:tc>
      </w:tr>
      <w:tr w:rsidR="006C773D" w:rsidRPr="0040021A" w14:paraId="0CE2E73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9BF414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1A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937632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193B, KIAA0182, TP53, PADI2, KHSRP, MYH14, TLL1, TM6SF2 </w:t>
            </w:r>
          </w:p>
        </w:tc>
      </w:tr>
      <w:tr w:rsidR="006C773D" w:rsidRPr="0040021A" w14:paraId="066CEC5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7CE11D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1A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78F103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H1, MYBPHL </w:t>
            </w:r>
          </w:p>
        </w:tc>
      </w:tr>
      <w:tr w:rsidR="006C773D" w:rsidRPr="0040021A" w14:paraId="01196A39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BB466F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1A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2DF71B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53, DNAJC1 </w:t>
            </w:r>
          </w:p>
        </w:tc>
      </w:tr>
      <w:tr w:rsidR="006C773D" w:rsidRPr="0040021A" w14:paraId="5CFC50DC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470CB4C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1A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D80B06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KFZp761E198, LRRC41, TP53, WWP2, APOBEC2, ZBTB33, C1orf192, DNAH7, RB1 </w:t>
            </w:r>
          </w:p>
        </w:tc>
      </w:tr>
      <w:tr w:rsidR="006C773D" w:rsidRPr="0040021A" w14:paraId="0C2299C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B6E1E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1A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105874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643677, RRAGB, CTNNA3, BAZ2B, KLRF1, LOC390424, TINAG, UCK2 </w:t>
            </w:r>
          </w:p>
        </w:tc>
      </w:tr>
      <w:tr w:rsidR="006C773D" w:rsidRPr="0040021A" w14:paraId="78CCB05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6719CD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1A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F99C2A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IF3I, GATA3, IL12A, MAGI2, DNAJB5, PRKG2, VCAN </w:t>
            </w:r>
          </w:p>
        </w:tc>
      </w:tr>
      <w:tr w:rsidR="006C773D" w:rsidRPr="0040021A" w14:paraId="1012F38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F96049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1A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93B395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CMO1, MPZL1 </w:t>
            </w:r>
          </w:p>
        </w:tc>
      </w:tr>
      <w:tr w:rsidR="006C773D" w:rsidRPr="0040021A" w14:paraId="1880B78A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42155BB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AR-A1A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86CFF0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FF1, C9orf144B, SLC25A35, TP53, C6orf170, CXorf30, LOC100287658, REG1B, VCL </w:t>
            </w:r>
          </w:p>
        </w:tc>
      </w:tr>
      <w:tr w:rsidR="006C773D" w:rsidRPr="0040021A" w14:paraId="7F6B776A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D0DF69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BBA917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53, ADCK1, AGBL1, DCC, MARK2, MIB1, PRKD1 </w:t>
            </w:r>
          </w:p>
        </w:tc>
      </w:tr>
      <w:tr w:rsidR="006C773D" w:rsidRPr="0040021A" w14:paraId="21DB51D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8D1210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9EC1B2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MLL3 </w:t>
            </w:r>
          </w:p>
        </w:tc>
      </w:tr>
      <w:tr w:rsidR="006C773D" w:rsidRPr="0040021A" w14:paraId="08AE75C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5DF32F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6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EB31EB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ZNF808, H6PD, IL12RB1, UCP2 </w:t>
            </w:r>
          </w:p>
        </w:tc>
      </w:tr>
      <w:tr w:rsidR="006C773D" w:rsidRPr="0040021A" w14:paraId="13ED2FE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7E818B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8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E09401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IL1R2, NPAS3, OR7A10, SYT8, TEX15, TTN, UGT8, ZBED5, ZCCHC12, COL23A1, FAM98A, TMEM72, C2orf84, NCOR1 </w:t>
            </w:r>
          </w:p>
        </w:tc>
      </w:tr>
      <w:tr w:rsidR="006C773D" w:rsidRPr="0040021A" w14:paraId="12E193A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53F14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85B553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NASE2, FAM171A1, IVNS1ABP, MPDZ, FAM82B, IGSF9B, NSDHL, OR1M1 </w:t>
            </w:r>
          </w:p>
        </w:tc>
      </w:tr>
      <w:tr w:rsidR="006C773D" w:rsidRPr="0040021A" w14:paraId="01EB6AB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2E916C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31B85D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TN, MMEL1 </w:t>
            </w:r>
          </w:p>
        </w:tc>
      </w:tr>
      <w:tr w:rsidR="006C773D" w:rsidRPr="0040021A" w14:paraId="2A1984F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F68E86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6A9C5E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4orf43, POLR3F, SPTBN5, ZFP36L1, COL20A1, MAP2K4, ANKRD11, NLRP1 </w:t>
            </w:r>
          </w:p>
        </w:tc>
      </w:tr>
      <w:tr w:rsidR="006C773D" w:rsidRPr="0040021A" w14:paraId="2611E2B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00E8FA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C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9A9118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NO8, CEP350, EDC4, OBSCN, ZCCHC6, ZFYVE9, DUSP16 </w:t>
            </w:r>
          </w:p>
        </w:tc>
      </w:tr>
      <w:tr w:rsidR="006C773D" w:rsidRPr="0040021A" w14:paraId="60B1338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733B10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51AD02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287414, VCAN, HPS3, LOC100288182, ZNF439 </w:t>
            </w:r>
          </w:p>
        </w:tc>
      </w:tr>
      <w:tr w:rsidR="006C773D" w:rsidRPr="0040021A" w14:paraId="729BD32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911979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2F1000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SMCE4A, PHF20 </w:t>
            </w:r>
          </w:p>
        </w:tc>
      </w:tr>
      <w:tr w:rsidR="006C773D" w:rsidRPr="0040021A" w14:paraId="4B69A46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F00769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FD2F76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FX3, GRB10, RUNX1 </w:t>
            </w:r>
          </w:p>
        </w:tc>
      </w:tr>
      <w:tr w:rsidR="006C773D" w:rsidRPr="0040021A" w14:paraId="42B42D8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ED5AF0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6A9948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IK1, HPD, LDOC1L, LMTK2, MYO10, PLCZ1, PRB3, SDK2, TRPC7 </w:t>
            </w:r>
          </w:p>
        </w:tc>
      </w:tr>
      <w:tr w:rsidR="006C773D" w:rsidRPr="0040021A" w14:paraId="0E410D2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54455A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K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99618C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GTPBP1, ARID4B, BTN2A2, CNTN2, EML5, GPR85, GPRASP1, KCNT2, MAGEB17, SMAD2, SSPO </w:t>
            </w:r>
          </w:p>
        </w:tc>
      </w:tr>
      <w:tr w:rsidR="006C773D" w:rsidRPr="0040021A" w14:paraId="3B29D8C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0A1F45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026CA4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AG4, GPS2, CEP164, GATA3, LOC100287041, MST1P9, MAP3K1 </w:t>
            </w:r>
          </w:p>
        </w:tc>
      </w:tr>
      <w:tr w:rsidR="006C773D" w:rsidRPr="0040021A" w14:paraId="3585227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F6E613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893B49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NCA, GIPC3, LOC728531, EIF2AK3, BCMO1, ROCK1, SLC20A2, TTN </w:t>
            </w:r>
          </w:p>
        </w:tc>
      </w:tr>
      <w:tr w:rsidR="006C773D" w:rsidRPr="0040021A" w14:paraId="7787613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F87D58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917223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IPCEF1, COASY, ANAPC5, MAP3K1 </w:t>
            </w:r>
          </w:p>
        </w:tc>
      </w:tr>
      <w:tr w:rsidR="006C773D" w:rsidRPr="0040021A" w14:paraId="0E5DC30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FA9ED7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507268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H1, MAGIX, ZNF594, PTPRB, AIM1, MAGEA10, MLL3, MYO9A, NCOR1, RETSAT </w:t>
            </w:r>
          </w:p>
        </w:tc>
      </w:tr>
      <w:tr w:rsidR="006C773D" w:rsidRPr="0040021A" w14:paraId="15D813D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E1020B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I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BC4BEC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2BP2, CTNND2, DNAH1, IFITM1, LRRC2, LOC400986, TJP1, TNIP2, DGKI, DOPEY1, NOTCH3, SFRP1, TP53 </w:t>
            </w:r>
          </w:p>
        </w:tc>
      </w:tr>
      <w:tr w:rsidR="006C773D" w:rsidRPr="0040021A" w14:paraId="7D4CCEA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7DEB6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2BBE4F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SM4, PHKG2, TP53, EXTL3, MMP17, TAS2R43, APOB, C1orf26, LAPTM4B, SLCO2A1, ZC3HC1, EPS8L1 </w:t>
            </w:r>
          </w:p>
        </w:tc>
      </w:tr>
      <w:tr w:rsidR="006C773D" w:rsidRPr="0040021A" w14:paraId="276E4F4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6A173A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ADDBB7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K18, KIAA0430, LZTR1, MAP2K4, NRK, ZNF852, ARID1A, CFTR, SYNM </w:t>
            </w:r>
          </w:p>
        </w:tc>
      </w:tr>
      <w:tr w:rsidR="006C773D" w:rsidRPr="0040021A" w14:paraId="57A6517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DE4185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287326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LEC4E, PPP1R14A, IP6K2, LOC100288508, MSLNL, MAP2K4, DEPDC7, DTNB, SI </w:t>
            </w:r>
          </w:p>
        </w:tc>
      </w:tr>
      <w:tr w:rsidR="006C773D" w:rsidRPr="0040021A" w14:paraId="1C03454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2913D1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8E09D6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2K4, ZC3H18, SLC26A4, TBX3, PKN2 </w:t>
            </w:r>
          </w:p>
        </w:tc>
      </w:tr>
      <w:tr w:rsidR="006C773D" w:rsidRPr="0040021A" w14:paraId="245533D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486360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BD34D9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HRS9, SLC6A18, AKT3, EP300, GBP2 </w:t>
            </w:r>
          </w:p>
        </w:tc>
      </w:tr>
      <w:tr w:rsidR="006C773D" w:rsidRPr="0040021A" w14:paraId="3086400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3B179D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A9B3D2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AB1, RTN1, TRPS1, KIAA1267, MAP3K1 </w:t>
            </w:r>
          </w:p>
        </w:tc>
      </w:tr>
      <w:tr w:rsidR="006C773D" w:rsidRPr="0040021A" w14:paraId="42A6CDD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9527F2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CE46FE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JUN </w:t>
            </w:r>
          </w:p>
        </w:tc>
      </w:tr>
      <w:tr w:rsidR="006C773D" w:rsidRPr="0040021A" w14:paraId="6C8B1E8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43446F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492531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OLR4, LGI2, GPC1, GRHL2, SPEN, TMEM151B </w:t>
            </w:r>
          </w:p>
        </w:tc>
      </w:tr>
      <w:tr w:rsidR="006C773D" w:rsidRPr="0040021A" w14:paraId="5FD9EB2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0200F1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8EEE52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NSG00000215099, CASP8 </w:t>
            </w:r>
          </w:p>
        </w:tc>
      </w:tr>
      <w:tr w:rsidR="006C773D" w:rsidRPr="0040021A" w14:paraId="08EC60B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61FE74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0F9598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EPDC1, CDH1 </w:t>
            </w:r>
          </w:p>
        </w:tc>
      </w:tr>
      <w:tr w:rsidR="006C773D" w:rsidRPr="0040021A" w14:paraId="006BA45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F48248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DAF12A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USP12, WDR6, SYN3, TDRD12, TFB1M </w:t>
            </w:r>
          </w:p>
        </w:tc>
      </w:tr>
      <w:tr w:rsidR="006C773D" w:rsidRPr="0040021A" w14:paraId="16C3C82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C8CEB0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5227A8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CNH6, NLRP13 </w:t>
            </w:r>
          </w:p>
        </w:tc>
      </w:tr>
      <w:tr w:rsidR="006C773D" w:rsidRPr="0040021A" w14:paraId="0D937549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6FE1D5E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5D8146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CSF2, ACTL6B, IGSF5, MED27, SILV, SLC25A13, VPS11, CD248, LOC100289403, TP53, UTRN, ZNF781 </w:t>
            </w:r>
          </w:p>
        </w:tc>
      </w:tr>
      <w:tr w:rsidR="006C773D" w:rsidRPr="0040021A" w14:paraId="466C4D1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D07180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R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431D2A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NALI1, ARID2, JAGN1 </w:t>
            </w:r>
          </w:p>
        </w:tc>
      </w:tr>
      <w:tr w:rsidR="006C773D" w:rsidRPr="0040021A" w14:paraId="06A7927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3D5D95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W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E00FAE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RBA, GATA3, WDR74 </w:t>
            </w:r>
          </w:p>
        </w:tc>
      </w:tr>
      <w:tr w:rsidR="006C773D" w:rsidRPr="0040021A" w14:paraId="254179B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5AAD1F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W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5450E4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ID1B, ALG10 </w:t>
            </w:r>
          </w:p>
        </w:tc>
      </w:tr>
      <w:tr w:rsidR="006C773D" w:rsidRPr="0040021A" w14:paraId="1D2D479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BE6EC4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W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502F2E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166A, UBE2A, ZNF292, CCDC159, MLL3, GSPT1 </w:t>
            </w:r>
          </w:p>
        </w:tc>
      </w:tr>
      <w:tr w:rsidR="006C773D" w:rsidRPr="0040021A" w14:paraId="084C5DA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D20EE4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W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3622C5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CE1D, SNRPB, CASP6, PTEN, TPI1 </w:t>
            </w:r>
          </w:p>
        </w:tc>
      </w:tr>
      <w:tr w:rsidR="006C773D" w:rsidRPr="0040021A" w14:paraId="7B2F3E5B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74B0904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W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49CB74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PDC1, MANEA, TP53 </w:t>
            </w:r>
          </w:p>
        </w:tc>
      </w:tr>
      <w:tr w:rsidR="006C773D" w:rsidRPr="0040021A" w14:paraId="36CECEB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E78320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W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42411E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HD1L, MLL4, NCOR1, NRAP </w:t>
            </w:r>
          </w:p>
        </w:tc>
      </w:tr>
      <w:tr w:rsidR="006C773D" w:rsidRPr="0040021A" w14:paraId="362DF01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6DC09A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W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26A619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22orf46, FUT2, NEB, ZFYVE16 </w:t>
            </w:r>
          </w:p>
        </w:tc>
      </w:tr>
      <w:tr w:rsidR="006C773D" w:rsidRPr="0040021A" w14:paraId="522D45E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B6051D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X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93144E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STAT4 </w:t>
            </w:r>
          </w:p>
        </w:tc>
      </w:tr>
      <w:tr w:rsidR="006C773D" w:rsidRPr="0040021A" w14:paraId="632DFD2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DDFB60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X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A567E0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RCA1, DST, OR5AK2, TRPA1, USP43, GRIN2A, KRTAP2-1, MASP1, UNC5D, XPO6 </w:t>
            </w:r>
          </w:p>
        </w:tc>
      </w:tr>
      <w:tr w:rsidR="006C773D" w:rsidRPr="0040021A" w14:paraId="73244DF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655B1E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X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09805D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IAA0182, GRIK2, MLL3, RNF217, ZNF229 </w:t>
            </w:r>
          </w:p>
        </w:tc>
      </w:tr>
      <w:tr w:rsidR="006C773D" w:rsidRPr="0040021A" w14:paraId="300FA6F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2D0B0A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X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B17186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287244, ENSG00000213926, ENSG00000230264, PHF20L1, SLC13A5, CENPL </w:t>
            </w:r>
          </w:p>
        </w:tc>
      </w:tr>
      <w:tr w:rsidR="006C773D" w:rsidRPr="0040021A" w14:paraId="62A94D8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3854E7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6-A0X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C20D57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ASDH, MLLT4 </w:t>
            </w:r>
          </w:p>
        </w:tc>
      </w:tr>
      <w:tr w:rsidR="006C773D" w:rsidRPr="0040021A" w14:paraId="45064D9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41123F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A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09CA8D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9orf45, HLA-G, PCDH9, GALNT7, ARNT, NMS, ZNF207 </w:t>
            </w:r>
          </w:p>
        </w:tc>
      </w:tr>
      <w:tr w:rsidR="006C773D" w:rsidRPr="0040021A" w14:paraId="0E6AA90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DAB17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A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9D7948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PRX, RHO, EPN3, NLRC5, PNMAL1 </w:t>
            </w:r>
          </w:p>
        </w:tc>
      </w:tr>
      <w:tr w:rsidR="006C773D" w:rsidRPr="0040021A" w14:paraId="74135B4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CE3808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A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EC5C49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POB, ITSN2, KCNK9, TRIM13, WDR49, ZFHX4, ANKAR, DNAJC27, LPO, PDP1, PRAME, RAB11FIP4, SERPINA7, TIAM1, FLJ43860, GTPBP1 </w:t>
            </w:r>
          </w:p>
        </w:tc>
      </w:tr>
      <w:tr w:rsidR="006C773D" w:rsidRPr="0040021A" w14:paraId="78FAE34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A2644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A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1EDC06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IFT140, PCDHB18, ZNF687, CD74, FUK, PI4KA, BSX, EEF2K, PIWIL1 </w:t>
            </w:r>
          </w:p>
        </w:tc>
      </w:tr>
      <w:tr w:rsidR="006C773D" w:rsidRPr="0040021A" w14:paraId="039602F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BED9C3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A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58ED53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UBN, PLK2, PRDM15, C22orf33, GATA3, PTPRU </w:t>
            </w:r>
          </w:p>
        </w:tc>
      </w:tr>
      <w:tr w:rsidR="006C773D" w:rsidRPr="0040021A" w14:paraId="7C3BAC8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CFC4D8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6378D7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ASGRF1, FBXL13 </w:t>
            </w:r>
          </w:p>
        </w:tc>
      </w:tr>
      <w:tr w:rsidR="006C773D" w:rsidRPr="0040021A" w14:paraId="2F15479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856B91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2089A5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7, TFPI2, TPM1, ZBTB17, ARHGEF17, IFNA7 </w:t>
            </w:r>
          </w:p>
        </w:tc>
      </w:tr>
      <w:tr w:rsidR="006C773D" w:rsidRPr="0040021A" w14:paraId="320466F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E68DCE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7EF4A5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DAMTS18, KCNT1, LPIN2, AFF2 </w:t>
            </w:r>
          </w:p>
        </w:tc>
      </w:tr>
      <w:tr w:rsidR="006C773D" w:rsidRPr="0040021A" w14:paraId="0C71060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DEFE15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6A4698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RK1, CDKN1B, CHPT1, CNTN6, NRBP2, SSPO </w:t>
            </w:r>
          </w:p>
        </w:tc>
      </w:tr>
      <w:tr w:rsidR="006C773D" w:rsidRPr="0040021A" w14:paraId="6C9920B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7013E4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5BE9CF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ST1, WNT7A </w:t>
            </w:r>
          </w:p>
        </w:tc>
      </w:tr>
      <w:tr w:rsidR="006C773D" w:rsidRPr="0040021A" w14:paraId="583EC44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98852D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8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DDFA80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PEN, AIM1L, CBLN1, SMARCA4, ANXA13, POP5 </w:t>
            </w:r>
          </w:p>
        </w:tc>
      </w:tr>
      <w:tr w:rsidR="006C773D" w:rsidRPr="0040021A" w14:paraId="4C77E66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AFDA60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FD7FFA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CDHB6, SAAL1, VILL, MSLNL, PHF12 </w:t>
            </w:r>
          </w:p>
        </w:tc>
      </w:tr>
      <w:tr w:rsidR="006C773D" w:rsidRPr="0040021A" w14:paraId="1F2A52A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ECF394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C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ED4A77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LA2G4D, AHCTF1, MEF2C, TRAT1, ZNF415 </w:t>
            </w:r>
          </w:p>
        </w:tc>
      </w:tr>
      <w:tr w:rsidR="006C773D" w:rsidRPr="0040021A" w14:paraId="14478EB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5B2C91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6DA003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UBC </w:t>
            </w:r>
          </w:p>
        </w:tc>
      </w:tr>
      <w:tr w:rsidR="006C773D" w:rsidRPr="0040021A" w14:paraId="3257F47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83B77B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C6CBB3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TGER1 </w:t>
            </w:r>
          </w:p>
        </w:tc>
      </w:tr>
      <w:tr w:rsidR="006C773D" w:rsidRPr="0040021A" w14:paraId="23DC30F4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734B5DB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D57FEF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130814, TP53, LOC134505, LOC284395, TRAPPC10 </w:t>
            </w:r>
          </w:p>
        </w:tc>
      </w:tr>
      <w:tr w:rsidR="006C773D" w:rsidRPr="0040021A" w14:paraId="3F608CE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14ECC7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706EA8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9orf57, LOC100286994, PTCHD1 </w:t>
            </w:r>
          </w:p>
        </w:tc>
      </w:tr>
      <w:tr w:rsidR="006C773D" w:rsidRPr="0040021A" w14:paraId="63B5AD5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60A021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8FED81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NOT3, HMHA1, SLC39A14, DLX5, FBXO44, GOLGB1, RGPD4, SLC25A25 </w:t>
            </w:r>
          </w:p>
        </w:tc>
      </w:tr>
      <w:tr w:rsidR="006C773D" w:rsidRPr="0040021A" w14:paraId="1527817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BC8F17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6E39DB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ACNA1B, DDX5, LOC100289633, RUNX1, KRT36, RAD54B </w:t>
            </w:r>
          </w:p>
        </w:tc>
      </w:tr>
      <w:tr w:rsidR="006C773D" w:rsidRPr="0040021A" w14:paraId="78C95E9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79EFE1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9875B6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IFR, MAP3K1, HTT </w:t>
            </w:r>
          </w:p>
        </w:tc>
      </w:tr>
      <w:tr w:rsidR="006C773D" w:rsidRPr="0040021A" w14:paraId="303C610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03EDC9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6A0572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PSE, MAP3K4, MRC2, ZNF717, DBNDD2, C9orf41, CCDC113, CHD3, LOC643677, VSIG10 </w:t>
            </w:r>
          </w:p>
        </w:tc>
      </w:tr>
      <w:tr w:rsidR="006C773D" w:rsidRPr="0040021A" w14:paraId="64C1F2C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76294D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BF5EE4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2orf86, DSG3, PKNOX2 </w:t>
            </w:r>
          </w:p>
        </w:tc>
      </w:tr>
      <w:tr w:rsidR="006C773D" w:rsidRPr="0040021A" w14:paraId="58F696C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F8B9AD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9C07FE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NF14, GATA3, ROBLD3, C4orf40 </w:t>
            </w:r>
          </w:p>
        </w:tc>
      </w:tr>
      <w:tr w:rsidR="006C773D" w:rsidRPr="0040021A" w14:paraId="7569B1C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70256E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FCCF89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DCD6IP, GATA3, CCDC66, KRT38 </w:t>
            </w:r>
          </w:p>
        </w:tc>
      </w:tr>
      <w:tr w:rsidR="006C773D" w:rsidRPr="0040021A" w14:paraId="11D3E0F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2D672D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7FF8D1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DUFS7, FAM175B </w:t>
            </w:r>
          </w:p>
        </w:tc>
      </w:tr>
      <w:tr w:rsidR="006C773D" w:rsidRPr="0040021A" w14:paraId="1A2A291E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0869BC5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B6A5AC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OX10, ABCB11 </w:t>
            </w:r>
          </w:p>
        </w:tc>
      </w:tr>
      <w:tr w:rsidR="006C773D" w:rsidRPr="0040021A" w14:paraId="3F19578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E7811A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F4B196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GPAT5, ALDH8A1, BCL9, EIF2C3, ENSG00000173213, MED12, PNPLA3, SARM1, ZNF730, RB1, ACRBP, BAZ1A, FRAS1, LOC100288413, POLR1C </w:t>
            </w:r>
          </w:p>
        </w:tc>
      </w:tr>
      <w:tr w:rsidR="006C773D" w:rsidRPr="0040021A" w14:paraId="48983BF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A40E11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B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607140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CDC121, CD5, EHD3, KRT82, ST8SIA6, SYNE1, APP, PPAPDC1B, ZZEF1, KIF20B, ZNF552, ANKMY1, BRE, C20orf152, CDV3, HEG1, ITM2A, KCTD21, MAN1A2, OR52N2, SYMPK, TLR4, TMEM131, TMEM201 </w:t>
            </w:r>
          </w:p>
        </w:tc>
      </w:tr>
      <w:tr w:rsidR="006C773D" w:rsidRPr="0040021A" w14:paraId="30163F2A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34244E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C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059621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287962, TP53, NRP2, CAMK2D, RGS4 </w:t>
            </w:r>
          </w:p>
        </w:tc>
      </w:tr>
      <w:tr w:rsidR="006C773D" w:rsidRPr="0040021A" w14:paraId="6C5B9A0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0820A7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C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7D9749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AZ2A, CDH1, COL17A1 </w:t>
            </w:r>
          </w:p>
        </w:tc>
      </w:tr>
      <w:tr w:rsidR="006C773D" w:rsidRPr="0040021A" w14:paraId="08BF76E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12FF2A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C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77CC5D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HS, AMELX, FUT2 </w:t>
            </w:r>
          </w:p>
        </w:tc>
      </w:tr>
      <w:tr w:rsidR="006C773D" w:rsidRPr="0040021A" w14:paraId="08FBC7F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441E1B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C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E7D539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DX43, GATA3, RB1, KCNB2, KCNMB2, OBSCN </w:t>
            </w:r>
          </w:p>
        </w:tc>
      </w:tr>
      <w:tr w:rsidR="006C773D" w:rsidRPr="0040021A" w14:paraId="0EDF06D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E32B32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A0FE55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2F3, NOSTRIN, RAB2A, FREM3, GZMM </w:t>
            </w:r>
          </w:p>
        </w:tc>
      </w:tr>
      <w:tr w:rsidR="006C773D" w:rsidRPr="0040021A" w14:paraId="7FCC31C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1628B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624E0A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PL5, MLL3, GRIN2A </w:t>
            </w:r>
          </w:p>
        </w:tc>
      </w:tr>
      <w:tr w:rsidR="006C773D" w:rsidRPr="0040021A" w14:paraId="4CDB24C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9E6C8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3B6F4D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 </w:t>
            </w:r>
          </w:p>
        </w:tc>
      </w:tr>
      <w:tr w:rsidR="006C773D" w:rsidRPr="0040021A" w14:paraId="3334D45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E1FF13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A769B6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PA </w:t>
            </w:r>
          </w:p>
        </w:tc>
      </w:tr>
      <w:tr w:rsidR="006C773D" w:rsidRPr="0040021A" w14:paraId="46E7716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CC3460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A616EE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PSM2, ZNF93 </w:t>
            </w:r>
          </w:p>
        </w:tc>
      </w:tr>
      <w:tr w:rsidR="006C773D" w:rsidRPr="0040021A" w14:paraId="795DC57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7F630B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K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AB7D47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NKRD12, FHDC1, POL3S, ANKRD11, GATA3, MALAT1, PHTF2, C6orf136, DOCK7, ILF2, KIAA1524, NGFR, SLC25A16 </w:t>
            </w:r>
          </w:p>
        </w:tc>
      </w:tr>
      <w:tr w:rsidR="006C773D" w:rsidRPr="0040021A" w14:paraId="468037D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6D854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D9FCCC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DM6A </w:t>
            </w:r>
          </w:p>
        </w:tc>
      </w:tr>
      <w:tr w:rsidR="006C773D" w:rsidRPr="0040021A" w14:paraId="4C83D29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FEB713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662848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GR3, HIVEP2, MMP12 </w:t>
            </w:r>
          </w:p>
        </w:tc>
      </w:tr>
      <w:tr w:rsidR="006C773D" w:rsidRPr="0040021A" w14:paraId="4C6E59F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832BBA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D54E1F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132364, MTMR15, KY, NPY1R </w:t>
            </w:r>
          </w:p>
        </w:tc>
      </w:tr>
      <w:tr w:rsidR="006C773D" w:rsidRPr="0040021A" w14:paraId="1AC1765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07D1A6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A6B204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IAA0913, MAP2K7, TECTA, TSGA10 </w:t>
            </w:r>
          </w:p>
        </w:tc>
      </w:tr>
      <w:tr w:rsidR="006C773D" w:rsidRPr="0040021A" w14:paraId="42FCCAF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AE4E25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9CAC53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OMEZ, STAU2, GATA3, TRPM8, ZNF644 </w:t>
            </w:r>
          </w:p>
        </w:tc>
      </w:tr>
      <w:tr w:rsidR="006C773D" w:rsidRPr="0040021A" w14:paraId="6605743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70416F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2F2C1E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MPR1B, GATA3, LOC100287102, MAP3K1 </w:t>
            </w:r>
          </w:p>
        </w:tc>
      </w:tr>
      <w:tr w:rsidR="006C773D" w:rsidRPr="0040021A" w14:paraId="3B4D254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A49205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26AEE8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LL3 </w:t>
            </w:r>
          </w:p>
        </w:tc>
      </w:tr>
      <w:tr w:rsidR="006C773D" w:rsidRPr="0040021A" w14:paraId="2B3EAF1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9C012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D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0E48E9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ED24, ENSG00000154898, ITGB2, KIAA1012, PPIL5, TBC1D9 </w:t>
            </w:r>
          </w:p>
        </w:tc>
      </w:tr>
      <w:tr w:rsidR="006C773D" w:rsidRPr="0040021A" w14:paraId="44BD66D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ECED6D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0151B1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CE, ALK, LAMA1, RABGAP1 </w:t>
            </w:r>
          </w:p>
        </w:tc>
      </w:tr>
      <w:tr w:rsidR="006C773D" w:rsidRPr="0040021A" w14:paraId="327368D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1205C3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17EA45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289661, LOC284288, PRPF40B, TAS2R10 </w:t>
            </w:r>
          </w:p>
        </w:tc>
      </w:tr>
      <w:tr w:rsidR="006C773D" w:rsidRPr="0040021A" w14:paraId="4F94894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0899B4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A17D6B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NCM, MLLT10 </w:t>
            </w:r>
          </w:p>
        </w:tc>
      </w:tr>
      <w:tr w:rsidR="006C773D" w:rsidRPr="0040021A" w14:paraId="0F91F44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063A3D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6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9904AC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RP12, NOTCH2, TP53, ASXL2, GALNT7, NEK9 </w:t>
            </w:r>
          </w:p>
        </w:tc>
      </w:tr>
      <w:tr w:rsidR="006C773D" w:rsidRPr="0040021A" w14:paraId="286496A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D546FC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B50088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3K1, TBX3, ZMYM3, MTMR9, C14orf39, HIRA, SCYL1, TLR2 </w:t>
            </w:r>
          </w:p>
        </w:tc>
      </w:tr>
      <w:tr w:rsidR="006C773D" w:rsidRPr="0040021A" w14:paraId="33AA9C1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5F3B26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10FBBF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BM5, PTEN, CDH1, INTS4 </w:t>
            </w:r>
          </w:p>
        </w:tc>
      </w:tr>
      <w:tr w:rsidR="006C773D" w:rsidRPr="0040021A" w14:paraId="66CC974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333026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6EF563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RTTN, TXNDC15 </w:t>
            </w:r>
          </w:p>
        </w:tc>
      </w:tr>
      <w:tr w:rsidR="006C773D" w:rsidRPr="0040021A" w14:paraId="0C1FFE9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1D3C02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37F77B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ENP1, CHRNB2, MLLT4 </w:t>
            </w:r>
          </w:p>
        </w:tc>
      </w:tr>
      <w:tr w:rsidR="006C773D" w:rsidRPr="0040021A" w14:paraId="6B3F205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275FA2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309D50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CN1, GALNT4, ERGIC1, CNKSR2, CUL4B, COX10 </w:t>
            </w:r>
          </w:p>
        </w:tc>
      </w:tr>
      <w:tr w:rsidR="006C773D" w:rsidRPr="0040021A" w14:paraId="53403B8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FC9D5B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E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D19D65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SPP </w:t>
            </w:r>
          </w:p>
        </w:tc>
      </w:tr>
      <w:tr w:rsidR="006C773D" w:rsidRPr="0040021A" w14:paraId="581D5F1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23913F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G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2BFEE1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GL, CARM1, FBXO41, LPHN1, NEB, SLC27A5, GRLF1 </w:t>
            </w:r>
          </w:p>
        </w:tc>
      </w:tr>
      <w:tr w:rsidR="006C773D" w:rsidRPr="0040021A" w14:paraId="2A4C9A7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9D4D4E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G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4F9B2C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RMT61B, PTEN, YLPM1 </w:t>
            </w:r>
          </w:p>
        </w:tc>
      </w:tr>
      <w:tr w:rsidR="006C773D" w:rsidRPr="0040021A" w14:paraId="111F9D1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CEB22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F9563B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ZR </w:t>
            </w:r>
          </w:p>
        </w:tc>
      </w:tr>
      <w:tr w:rsidR="006C773D" w:rsidRPr="0040021A" w14:paraId="6D3FE15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4D9DF3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553DC8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UC6, GATA3, ATP1B1, NCOR1 </w:t>
            </w:r>
          </w:p>
        </w:tc>
      </w:tr>
      <w:tr w:rsidR="006C773D" w:rsidRPr="0040021A" w14:paraId="5EE6CA8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6B4863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6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68DF46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WSR1, MAP3K1, CHGB </w:t>
            </w:r>
          </w:p>
        </w:tc>
      </w:tr>
      <w:tr w:rsidR="006C773D" w:rsidRPr="0040021A" w14:paraId="02B594A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F430B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0FF06D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CL4L2, CHD6, XPNPEP3 </w:t>
            </w:r>
          </w:p>
        </w:tc>
      </w:tr>
      <w:tr w:rsidR="006C773D" w:rsidRPr="0040021A" w14:paraId="4CF9DCB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B14E04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AEDB9B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A11, COL11A2, PPP1R9A, MAOA, LMOD3, PLCL2 </w:t>
            </w:r>
          </w:p>
        </w:tc>
      </w:tr>
      <w:tr w:rsidR="006C773D" w:rsidRPr="0040021A" w14:paraId="4428853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894203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5A55E8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HGAP29, DALRD3, ENSG00000214982, FAM35B, MED23, POLR2B, SLTM, VPS4A, TRIM50, AP4M1, EPAS1, GRM3, INTS8, MLH1, MRGPRX1, ODZ3, OSBPL1A, RAB11A, TRIM32, ZNF645 </w:t>
            </w:r>
          </w:p>
        </w:tc>
      </w:tr>
      <w:tr w:rsidR="006C773D" w:rsidRPr="0040021A" w14:paraId="00F3BB2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18B417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65BF5D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EPR, LRBA </w:t>
            </w:r>
          </w:p>
        </w:tc>
      </w:tr>
      <w:tr w:rsidR="006C773D" w:rsidRPr="0040021A" w14:paraId="236B0D0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15FDD4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5B7B36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INS2 </w:t>
            </w:r>
          </w:p>
        </w:tc>
      </w:tr>
      <w:tr w:rsidR="006C773D" w:rsidRPr="0040021A" w14:paraId="2F53529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CE00FE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K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ACFC20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IST1H3B, RASSF5, GTPBP8, COL3A1, FAT4, TINAG </w:t>
            </w:r>
          </w:p>
        </w:tc>
      </w:tr>
      <w:tr w:rsidR="006C773D" w:rsidRPr="0040021A" w14:paraId="1007083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A94791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CF577F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BACH1, ENTHD1 </w:t>
            </w:r>
          </w:p>
        </w:tc>
      </w:tr>
      <w:tr w:rsidR="006C773D" w:rsidRPr="0040021A" w14:paraId="3D46F58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8D2A0C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37010F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166A, PREX1, RENBP, TRIP12, RUNX1, CHD1L, CYP2C18, GDPD2, MDC1, NEK5, PTPRH, SPEN, SPRYD5, ZHX1, ZNF283, ZNF385B </w:t>
            </w:r>
          </w:p>
        </w:tc>
      </w:tr>
      <w:tr w:rsidR="006C773D" w:rsidRPr="0040021A" w14:paraId="4B623D7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646C95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4A6BB0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QP7, MLL3, MYB, RUNX1, ZFHX3 </w:t>
            </w:r>
          </w:p>
        </w:tc>
      </w:tr>
      <w:tr w:rsidR="006C773D" w:rsidRPr="0040021A" w14:paraId="1AA0202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2DC8EA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258FAF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YP4V2, TMEM30B </w:t>
            </w:r>
          </w:p>
        </w:tc>
      </w:tr>
      <w:tr w:rsidR="006C773D" w:rsidRPr="0040021A" w14:paraId="4941155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BFE7D3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D177DC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HK, LOC100128827, LOC400352, LRP3, NODAL, SLC9A3, WHSC2, CEP55, ZNF135, ARID1A, KRT81 </w:t>
            </w:r>
          </w:p>
        </w:tc>
      </w:tr>
      <w:tr w:rsidR="006C773D" w:rsidRPr="0040021A" w14:paraId="29E025E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0DD2AA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FB97C3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171A1, AP2A1 </w:t>
            </w:r>
          </w:p>
        </w:tc>
      </w:tr>
      <w:tr w:rsidR="006C773D" w:rsidRPr="0040021A" w14:paraId="3841F90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719C39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H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270463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GN, ENSG00000180923, SLC4A1AP, TBC1D5 </w:t>
            </w:r>
          </w:p>
        </w:tc>
      </w:tr>
      <w:tr w:rsidR="006C773D" w:rsidRPr="0040021A" w14:paraId="56FB3BB4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55FB6DF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R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9B6703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117B, FAM53C, MUC6, TP53 </w:t>
            </w:r>
          </w:p>
        </w:tc>
      </w:tr>
      <w:tr w:rsidR="006C773D" w:rsidRPr="0040021A" w14:paraId="2FD8579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F2E46C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W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D5EFB3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OQ9, LOC100291056 </w:t>
            </w:r>
          </w:p>
        </w:tc>
      </w:tr>
      <w:tr w:rsidR="006C773D" w:rsidRPr="0040021A" w14:paraId="5696DB1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A59AF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W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137D94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KN1B, ZNF592, KIAA1033, PCDH15 </w:t>
            </w:r>
          </w:p>
        </w:tc>
      </w:tr>
      <w:tr w:rsidR="006C773D" w:rsidRPr="0040021A" w14:paraId="687681A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46110C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W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ACE53E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3K1 </w:t>
            </w:r>
          </w:p>
        </w:tc>
      </w:tr>
      <w:tr w:rsidR="006C773D" w:rsidRPr="0040021A" w14:paraId="390B8B5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58428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W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5FDEA1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288105, ADAM29, C10orf18, C12orf64, GRIK1, HSF5, LARS2, MAP2K4, NRK, PCDHGB2, VPRBP </w:t>
            </w:r>
          </w:p>
        </w:tc>
      </w:tr>
      <w:tr w:rsidR="006C773D" w:rsidRPr="0040021A" w14:paraId="5487FCE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AEE626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0W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641C74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BXW4, GCC2, KIAA0467, KISS1, PRUNE, ZNF619 </w:t>
            </w:r>
          </w:p>
        </w:tc>
      </w:tr>
      <w:tr w:rsidR="006C773D" w:rsidRPr="0040021A" w14:paraId="2DBB02D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FFD6C8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83A402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P4M1, NF1, CDH1, SEC31A, GTF2IRD2 </w:t>
            </w:r>
          </w:p>
        </w:tc>
      </w:tr>
      <w:tr w:rsidR="006C773D" w:rsidRPr="0040021A" w14:paraId="00087E7D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7A68A53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B96B77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DUFAF1, LOC441806, SPEN, TP53 </w:t>
            </w:r>
          </w:p>
        </w:tc>
      </w:tr>
      <w:tr w:rsidR="006C773D" w:rsidRPr="0040021A" w14:paraId="0369BB4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0E92E5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CA4A56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MBOX1, LCT, BCHE </w:t>
            </w:r>
          </w:p>
        </w:tc>
      </w:tr>
      <w:tr w:rsidR="006C773D" w:rsidRPr="0040021A" w14:paraId="2AE2E73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A4182D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E45E80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YO10, ABCD2, EIF1AX, KLRAQ1, PAN2, SEMA5A, TBC1D24 </w:t>
            </w:r>
          </w:p>
        </w:tc>
      </w:tr>
      <w:tr w:rsidR="006C773D" w:rsidRPr="0040021A" w14:paraId="3E6E12E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DCC722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K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7435DB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PB41L4A, SOX9 </w:t>
            </w:r>
          </w:p>
        </w:tc>
      </w:tr>
      <w:tr w:rsidR="006C773D" w:rsidRPr="0040021A" w14:paraId="639B1D1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FD7622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4DD949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IDA, FAM169A, JMJD1C </w:t>
            </w:r>
          </w:p>
        </w:tc>
      </w:tr>
      <w:tr w:rsidR="006C773D" w:rsidRPr="0040021A" w14:paraId="0AA35EE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0B7847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B62DC1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CP1, MAP3K1 </w:t>
            </w:r>
          </w:p>
        </w:tc>
      </w:tr>
      <w:tr w:rsidR="006C773D" w:rsidRPr="0040021A" w14:paraId="1BE1920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87C0B3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9C66A1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LL3, SLC9A4, MAP3K1, PCDHGB6 </w:t>
            </w:r>
          </w:p>
        </w:tc>
      </w:tr>
      <w:tr w:rsidR="006C773D" w:rsidRPr="0040021A" w14:paraId="7B19449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7AD13C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5DC9A5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H1, INO80, MAP3K1, TBL1XR1, AS3MT, CAD, CARD6, CSF2RB, DNAJA3, FAP, GLS, MYO7B, NCOA2, NKAP, PARP2, PLCXD3, POLQ, RPAP1, RPAP3, RSPH4A, SH3TC2, SLC17A8, SPN, TLR4, TTN, WDR45L, WDR7, XIRP2, ZNF623 </w:t>
            </w:r>
          </w:p>
        </w:tc>
      </w:tr>
      <w:tr w:rsidR="006C773D" w:rsidRPr="0040021A" w14:paraId="4A2EBEC0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369E21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012BEC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PHA3, LOC100287244, MGAT5B, SIN3B, AASS, COL25A1, TP53, SAMD3, ZBTB40, ZIM2 </w:t>
            </w:r>
          </w:p>
        </w:tc>
      </w:tr>
      <w:tr w:rsidR="006C773D" w:rsidRPr="0040021A" w14:paraId="15F16D5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E58A46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9A7659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CDC18, TBL1XR1, PITX2 </w:t>
            </w:r>
          </w:p>
        </w:tc>
      </w:tr>
      <w:tr w:rsidR="006C773D" w:rsidRPr="0040021A" w14:paraId="52DE97B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9FC2C0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A329DD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2orf65 </w:t>
            </w:r>
          </w:p>
        </w:tc>
      </w:tr>
      <w:tr w:rsidR="006C773D" w:rsidRPr="0040021A" w14:paraId="7A5C73E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06E904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CA112D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IP4K2C </w:t>
            </w:r>
          </w:p>
        </w:tc>
      </w:tr>
      <w:tr w:rsidR="006C773D" w:rsidRPr="0040021A" w14:paraId="016154D1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47D869B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45CA63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YP7B1, TMCO7, TP53, GJA10, GOLGA3, LCA5L, RBM34, WBSCR17, ZFP3 </w:t>
            </w:r>
          </w:p>
        </w:tc>
      </w:tr>
      <w:tr w:rsidR="006C773D" w:rsidRPr="0040021A" w14:paraId="4C0B362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DFF785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8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CB7A39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CTN4, ARID5B, KIAA0408, OR56A4, MYBPC3, STRA8, BARX2, C14orf106, C2orf81, CLMN, FGF7, GRM8, RGS3, STMN4, TP53 </w:t>
            </w:r>
          </w:p>
        </w:tc>
      </w:tr>
      <w:tr w:rsidR="006C773D" w:rsidRPr="0040021A" w14:paraId="4604DDE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52A308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E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E949AD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SB5, RUFY1, AKT3, ARID1A, C4orf23, CD1D, DET1, ZNF831 </w:t>
            </w:r>
          </w:p>
        </w:tc>
      </w:tr>
      <w:tr w:rsidR="006C773D" w:rsidRPr="0040021A" w14:paraId="2C62385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3C0EE4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E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B822F6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TPAP </w:t>
            </w:r>
          </w:p>
        </w:tc>
      </w:tr>
      <w:tr w:rsidR="006C773D" w:rsidRPr="0040021A" w14:paraId="3D11BC6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F1785D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E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4758F9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CR3 </w:t>
            </w:r>
          </w:p>
        </w:tc>
      </w:tr>
      <w:tr w:rsidR="006C773D" w:rsidRPr="0040021A" w14:paraId="33A5306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C76095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E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7506E5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RBA, RUNX1, ARPP21 </w:t>
            </w:r>
          </w:p>
        </w:tc>
      </w:tr>
      <w:tr w:rsidR="006C773D" w:rsidRPr="0040021A" w14:paraId="6ABEC162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633EDFD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BH-A1F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E1E480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53, DCDC5, ELTD1, SGK1, ZDBF2 </w:t>
            </w:r>
          </w:p>
        </w:tc>
      </w:tr>
      <w:tr w:rsidR="006C773D" w:rsidRPr="0040021A" w14:paraId="210E87E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30DC25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K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1E45E9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3orf3, LTBP2, RPGR, VASN, FAM183B, NUDCD1, PNPO, PSKH1, SMTN, TUT1 </w:t>
            </w:r>
          </w:p>
        </w:tc>
      </w:tr>
      <w:tr w:rsidR="006C773D" w:rsidRPr="0040021A" w14:paraId="2DA140D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5814F3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CC99D3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LNB, PGLYRP2, DMGDH, SFI1, TAF1L, ZNF295 </w:t>
            </w:r>
          </w:p>
        </w:tc>
      </w:tr>
      <w:tr w:rsidR="006C773D" w:rsidRPr="0040021A" w14:paraId="0156B64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E4052B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4B2FB1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YO6, PSTK, SMURF2, GATA3, RASA1, KIAA1407, NEIL1, PTPRB, PTPRQ </w:t>
            </w:r>
          </w:p>
        </w:tc>
      </w:tr>
      <w:tr w:rsidR="006C773D" w:rsidRPr="0040021A" w14:paraId="3BF06A5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69BD2B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2EF287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3K1, MLL2 </w:t>
            </w:r>
          </w:p>
        </w:tc>
      </w:tr>
      <w:tr w:rsidR="006C773D" w:rsidRPr="0040021A" w14:paraId="38A0A9A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12BA6C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2A9013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NAH17 </w:t>
            </w:r>
          </w:p>
        </w:tc>
      </w:tr>
      <w:tr w:rsidR="006C773D" w:rsidRPr="0040021A" w14:paraId="02D272A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698F2C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4A6ECA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HERP, FAM111B, PKHD1L1, SETD2, BRAF, ENSG00000212664, PCDHGA6, PDIK1L, TBL1X, UBAP2, ATP13A1 </w:t>
            </w:r>
          </w:p>
        </w:tc>
      </w:tr>
      <w:tr w:rsidR="006C773D" w:rsidRPr="0040021A" w14:paraId="0FA854A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E85474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A0C947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XBP1, GZMK, BAZ2B, MOAP1, NFE2L1, PEG3, SLC2A11, ZFP106, ZNF280B, ZPLD1 </w:t>
            </w:r>
          </w:p>
        </w:tc>
      </w:tr>
      <w:tr w:rsidR="006C773D" w:rsidRPr="0040021A" w14:paraId="332C58A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7C43FB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ECD406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TARD9, AP4E1, ARID1A, CASK, CTCF, GK2, MUC17, PIGQ, TNPO2, UBR3, ZFHX3, ZNF841 </w:t>
            </w:r>
          </w:p>
        </w:tc>
      </w:tr>
      <w:tr w:rsidR="006C773D" w:rsidRPr="0040021A" w14:paraId="7E36264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750EE9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U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6DD98A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SH1L, AKR1B1, ALDH1L2, MAGI3, MAP3K6 </w:t>
            </w:r>
          </w:p>
        </w:tc>
      </w:tr>
      <w:tr w:rsidR="006C773D" w:rsidRPr="0040021A" w14:paraId="3A66AB4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E67ED1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3FFE0F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OPN4 </w:t>
            </w:r>
          </w:p>
        </w:tc>
      </w:tr>
      <w:tr w:rsidR="006C773D" w:rsidRPr="0040021A" w14:paraId="3C4D923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C51E7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82E1E5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WDR78 </w:t>
            </w:r>
          </w:p>
        </w:tc>
      </w:tr>
      <w:tr w:rsidR="006C773D" w:rsidRPr="0040021A" w14:paraId="6DC0D08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6EE454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DE5A39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LEKHF2, SLC35D2, DSC3 </w:t>
            </w:r>
          </w:p>
        </w:tc>
      </w:tr>
      <w:tr w:rsidR="006C773D" w:rsidRPr="0040021A" w14:paraId="4145066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90CF01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2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064420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RIP10, RGS22 </w:t>
            </w:r>
          </w:p>
        </w:tc>
      </w:tr>
      <w:tr w:rsidR="006C773D" w:rsidRPr="0040021A" w14:paraId="4271CFAB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013F97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3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956CFE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53, METAP2 </w:t>
            </w:r>
          </w:p>
        </w:tc>
      </w:tr>
      <w:tr w:rsidR="006C773D" w:rsidRPr="0040021A" w14:paraId="6214108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338A04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3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E6A60E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CTN2, GRPEL2, MYH7, TBX3, TEP1 </w:t>
            </w:r>
          </w:p>
        </w:tc>
      </w:tr>
      <w:tr w:rsidR="006C773D" w:rsidRPr="0040021A" w14:paraId="518A918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6C9DA2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3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8C2502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PP1R3A, RGMB, ERCC1, LRRK2 </w:t>
            </w:r>
          </w:p>
        </w:tc>
      </w:tr>
      <w:tr w:rsidR="006C773D" w:rsidRPr="0040021A" w14:paraId="2B17D13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BFEF23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3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E9FFF7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LOC653513, RMND1 </w:t>
            </w:r>
          </w:p>
        </w:tc>
      </w:tr>
      <w:tr w:rsidR="006C773D" w:rsidRPr="0040021A" w14:paraId="01E0093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BC12CA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3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CDAD31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2BFWT, PPP1R3A, AIG1, FARP2, NAV2, SLC25A45 </w:t>
            </w:r>
          </w:p>
        </w:tc>
      </w:tr>
      <w:tr w:rsidR="006C773D" w:rsidRPr="0040021A" w14:paraId="2BD0B95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ACD8AB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3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A4FA09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ABGEF1, TP53, SVEP1, EML4, AKR1C2 </w:t>
            </w:r>
          </w:p>
        </w:tc>
      </w:tr>
      <w:tr w:rsidR="006C773D" w:rsidRPr="0040021A" w14:paraId="775445F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162BF7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3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457CCB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AX5, HRNR, LOC653061, DCST1, MAZ, ZNF498, SERPINA6 </w:t>
            </w:r>
          </w:p>
        </w:tc>
      </w:tr>
      <w:tr w:rsidR="006C773D" w:rsidRPr="0040021A" w14:paraId="450A8F0D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770D0BB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38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A87566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53, TRAPPC10, BRMS1, RARB, SLC22A3 </w:t>
            </w:r>
          </w:p>
        </w:tc>
      </w:tr>
      <w:tr w:rsidR="006C773D" w:rsidRPr="0040021A" w14:paraId="537404F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11EB33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H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1CD7E5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MC8, ENSG00000237362, IFIT5 </w:t>
            </w:r>
          </w:p>
        </w:tc>
      </w:tr>
      <w:tr w:rsidR="006C773D" w:rsidRPr="0040021A" w14:paraId="5577EDC1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4EFC7F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H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DD6D36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TP9A, DPY19L2, SEMA3D, SSH1 </w:t>
            </w:r>
          </w:p>
        </w:tc>
      </w:tr>
      <w:tr w:rsidR="006C773D" w:rsidRPr="0040021A" w14:paraId="2932A16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4E8E3D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H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578DFE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ECPR2, GATA3 </w:t>
            </w:r>
          </w:p>
        </w:tc>
      </w:tr>
      <w:tr w:rsidR="006C773D" w:rsidRPr="0040021A" w14:paraId="7FC8DA0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667736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H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9C398C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RID1A, GATA3, PELI3, TRPM3 </w:t>
            </w:r>
          </w:p>
        </w:tc>
      </w:tr>
      <w:tr w:rsidR="006C773D" w:rsidRPr="0040021A" w14:paraId="2A1ED4C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60AF7B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H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338EE6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ZNF638, CLIC5, LOC100288571, AKAP11, BCO2, FARP1, FREM3, GCN1L1, GRIA3, KANK2, KCNT2, KNTC1, LRP1, MAPRE3, OR52E4, PCLO, PDCD11, RPE65, SLCO1B1, SNRNP35, TMEM229A, UNC13C, ZFPM2 </w:t>
            </w:r>
          </w:p>
        </w:tc>
      </w:tr>
      <w:tr w:rsidR="006C773D" w:rsidRPr="0040021A" w14:paraId="1C26721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BD5138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C8-A1H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85B285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IF14, WDR72, GATA3, TBX3, KCNJ3, SEMA3F, VWF, ZFP36L1 </w:t>
            </w:r>
          </w:p>
        </w:tc>
      </w:tr>
      <w:tr w:rsidR="006C773D" w:rsidRPr="0040021A" w14:paraId="35C6C205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09F3747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D8-A13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BC87F4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2orf51, CSPG4, KIAA1755, OR52H1, TP53, MED8, TBKBP1 </w:t>
            </w:r>
          </w:p>
        </w:tc>
      </w:tr>
      <w:tr w:rsidR="006C773D" w:rsidRPr="0040021A" w14:paraId="0F71245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0E18C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D8-A13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8D85CE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KIAA0141, PTEN, FYCO1, DDX39, MAP3K13, TARBP2 </w:t>
            </w:r>
          </w:p>
        </w:tc>
      </w:tr>
      <w:tr w:rsidR="006C773D" w:rsidRPr="0040021A" w14:paraId="412D4D2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28C2BA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D8-A14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67427F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AN, C15orf52, FAM166A, OBSCN, CXorf57, FER1L5, ITPR1, KCNK13, PPAPDC1A, SEC13, ZNF347, ZP4 </w:t>
            </w:r>
          </w:p>
        </w:tc>
      </w:tr>
      <w:tr w:rsidR="006C773D" w:rsidRPr="0040021A" w14:paraId="0100E7C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1F6952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D8-A141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BC5094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EK3 </w:t>
            </w:r>
          </w:p>
        </w:tc>
      </w:tr>
      <w:tr w:rsidR="006C773D" w:rsidRPr="0040021A" w14:paraId="49C2EA4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AC8435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D8-A14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FCD159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342346, MUC5B, ETF1, FAM58A, MYOT </w:t>
            </w:r>
          </w:p>
        </w:tc>
      </w:tr>
      <w:tr w:rsidR="006C773D" w:rsidRPr="0040021A" w14:paraId="5ED14D4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5A3B8B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D8-A14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4F24F1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UC12, FAM40A, RB1, BMP2K, GPR133, OBSCN </w:t>
            </w:r>
          </w:p>
        </w:tc>
      </w:tr>
      <w:tr w:rsidR="006C773D" w:rsidRPr="0040021A" w14:paraId="1275BAD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E8E2C1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D8-A14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F3DD73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EP170, WWC3, LOC645605 </w:t>
            </w:r>
          </w:p>
        </w:tc>
      </w:tr>
      <w:tr w:rsidR="006C773D" w:rsidRPr="0040021A" w14:paraId="2504B51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98E630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D8-A147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67942C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188B, LATS1, PKHD1L1, SPEG, C6orf208, A4GALT, DMGDH, FRMD7, TRIM6-TRIM34, WFDC6 </w:t>
            </w:r>
          </w:p>
        </w:tc>
      </w:tr>
      <w:tr w:rsidR="006C773D" w:rsidRPr="0040021A" w14:paraId="7343515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0A3647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0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751AC1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EN1, NCOR1, SP3, ZNF804B, FAM111A, MBD6, SPEN, DDX11L8, KIAA1409, PDE4DIP, TLR8 </w:t>
            </w:r>
          </w:p>
        </w:tc>
      </w:tr>
      <w:tr w:rsidR="006C773D" w:rsidRPr="0040021A" w14:paraId="7554531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89504F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08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7EB9F8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orf124, CCDC34, CD40, ZNF695 </w:t>
            </w:r>
          </w:p>
        </w:tc>
      </w:tr>
      <w:tr w:rsidR="006C773D" w:rsidRPr="0040021A" w14:paraId="56D7D01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F037629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0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2D8EBB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orf226, CHD6, CHORDC1, ELP3, IFT74, MLLT4, SDR39U1, SPATA4, STAC, ZFYVE9, FOXP3, ZNF512, KCP, KLF15 </w:t>
            </w:r>
          </w:p>
        </w:tc>
      </w:tr>
      <w:tr w:rsidR="006C773D" w:rsidRPr="0040021A" w14:paraId="7ACAE24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057629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0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36F2AD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SR1, GATA3, MAP3K1, LTBP4 </w:t>
            </w:r>
          </w:p>
        </w:tc>
      </w:tr>
      <w:tr w:rsidR="006C773D" w:rsidRPr="0040021A" w14:paraId="12FC8B9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457A0C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0B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0BFA3D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WDFY3, AADAC, PCDH7 </w:t>
            </w:r>
          </w:p>
        </w:tc>
      </w:tr>
      <w:tr w:rsidR="006C773D" w:rsidRPr="0040021A" w14:paraId="7F47081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D84646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0C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B0C3B2D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AM193A, ZNF142, ABCD1, ADAM33, BMP2, C11orf30, CAPN13, CHD6, DCTN1, FAM120A, FANCD2, GDPD2, KCNT2, KRT38, LIFR, METTL13, NUFIP2, NUP205, OR2F1, OR6A2, RGS4, SCN3A, SCYL3, SLC28A2, SLC32A1, THSD7A, TUBA3C, TYW1B, VCL, ACBD5, OR6C2 </w:t>
            </w:r>
          </w:p>
        </w:tc>
      </w:tr>
      <w:tr w:rsidR="006C773D" w:rsidRPr="0040021A" w14:paraId="245761B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30E0C8E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0E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D04986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G </w:t>
            </w:r>
          </w:p>
        </w:tc>
      </w:tr>
      <w:tr w:rsidR="006C773D" w:rsidRPr="0040021A" w14:paraId="1DC46C87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74C691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0F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9689FB9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DH1, NRK, STAG1 </w:t>
            </w:r>
          </w:p>
        </w:tc>
      </w:tr>
      <w:tr w:rsidR="006C773D" w:rsidRPr="0040021A" w14:paraId="278E46AB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384353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N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1FB0F7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SYCP2L, THNSL1, TP53 </w:t>
            </w:r>
          </w:p>
        </w:tc>
      </w:tr>
      <w:tr w:rsidR="006C773D" w:rsidRPr="0040021A" w14:paraId="1A765DC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839C53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O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B4ED60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NSG00000220161, LATS1, PJA1, ZNF705G </w:t>
            </w:r>
          </w:p>
        </w:tc>
      </w:tr>
      <w:tr w:rsidR="006C773D" w:rsidRPr="0040021A" w14:paraId="2571810D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9F7956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P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A2B2D3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OTEF, HNRNPL, MBOAT4, MCM7 </w:t>
            </w:r>
          </w:p>
        </w:tc>
      </w:tr>
      <w:tr w:rsidR="006C773D" w:rsidRPr="0040021A" w14:paraId="14B8F6DA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E7097CF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Q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07C89A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EML5 </w:t>
            </w:r>
          </w:p>
        </w:tc>
      </w:tr>
      <w:tr w:rsidR="006C773D" w:rsidRPr="0040021A" w14:paraId="4162BE7E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6E2CB5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R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5A04AD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RPF38B, SLC6A1, NBPF12, C7orf60, CROCC, DHX30, GALNTL5, GREB1L, LOC100292564 </w:t>
            </w:r>
          </w:p>
        </w:tc>
      </w:tr>
      <w:tr w:rsidR="006C773D" w:rsidRPr="0040021A" w14:paraId="670629E6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432B2B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S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27FE6F7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GEA3, PCDH11X </w:t>
            </w:r>
          </w:p>
        </w:tc>
      </w:tr>
      <w:tr w:rsidR="006C773D" w:rsidRPr="0040021A" w14:paraId="34C07CF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282535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T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CC3207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UDT8, TBC1D4, UBR7, GATA3, HAPLN2, LOC100287684, PTMS </w:t>
            </w:r>
          </w:p>
        </w:tc>
      </w:tr>
      <w:tr w:rsidR="006C773D" w:rsidRPr="0040021A" w14:paraId="47B15E65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8721D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V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62A169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OMD, SMG1, AMAC1L1, DISP1, ITLN2 </w:t>
            </w:r>
          </w:p>
        </w:tc>
      </w:tr>
      <w:tr w:rsidR="006C773D" w:rsidRPr="0040021A" w14:paraId="3003B00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A7F23B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W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A8A8B01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DAMTS1, BRCA2, GPRIN3, INADL, JAK3, KCNH7, MYPN, OR7D4, PLEKHA8, SLC24A6, ZFYVE16, SHROOM4, ATP13A2, C17orf95, SUMO1 </w:t>
            </w:r>
          </w:p>
        </w:tc>
      </w:tr>
      <w:tr w:rsidR="006C773D" w:rsidRPr="0040021A" w14:paraId="1E1E05B6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1885EB52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X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4A1614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TP53 </w:t>
            </w:r>
          </w:p>
        </w:tc>
      </w:tr>
      <w:tr w:rsidR="006C773D" w:rsidRPr="0040021A" w14:paraId="7AC85BE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0CDE8F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Y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66E2683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GA, C11orf85, LOC732391, PCDH15 </w:t>
            </w:r>
          </w:p>
        </w:tc>
      </w:tr>
      <w:tr w:rsidR="006C773D" w:rsidRPr="0040021A" w14:paraId="681E8FF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37BDE3A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4Z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2094164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PTEN, CCNB3, GSTA4, RASA2 </w:t>
            </w:r>
          </w:p>
        </w:tc>
      </w:tr>
      <w:tr w:rsidR="006C773D" w:rsidRPr="0040021A" w14:paraId="79EECB57" w14:textId="77777777" w:rsidTr="006C773D">
        <w:trPr>
          <w:trHeight w:val="300"/>
        </w:trPr>
        <w:tc>
          <w:tcPr>
            <w:tcW w:w="2085" w:type="dxa"/>
            <w:shd w:val="clear" w:color="000000" w:fill="FFFF00"/>
            <w:noWrap/>
            <w:vAlign w:val="bottom"/>
            <w:hideMark/>
          </w:tcPr>
          <w:p w14:paraId="7784D8B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0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E7A6E85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10orf47, BCAS1, DNAH9, NCCRP1, RB1CC1, TP53 </w:t>
            </w:r>
          </w:p>
        </w:tc>
      </w:tr>
      <w:tr w:rsidR="006C773D" w:rsidRPr="0040021A" w14:paraId="1BDB15D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8FBBF7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2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CEC2F3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HIST1H2BC, HMGN5, MAP4, PPM1E, SNX7, SPARCL1, SPINT3, SPRR2F, TEAD1, TTC18, UBE2V1, UNC13C, ZNF469, ZNF480 </w:t>
            </w:r>
          </w:p>
        </w:tc>
      </w:tr>
      <w:tr w:rsidR="006C773D" w:rsidRPr="0040021A" w14:paraId="64F1E413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EE08A1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3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71DFFF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BFB, TRMT5 </w:t>
            </w:r>
          </w:p>
        </w:tc>
      </w:tr>
      <w:tr w:rsidR="006C773D" w:rsidRPr="0040021A" w14:paraId="678CDBB9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EC786F8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4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791984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LS2CR11, RUNX1, DUPD1, ENSG00000185864 </w:t>
            </w:r>
          </w:p>
        </w:tc>
      </w:tr>
      <w:tr w:rsidR="006C773D" w:rsidRPr="0040021A" w14:paraId="5F5E039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1D63DE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5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31247E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KAP9, ATIC, NYX, GATA3, CD1A, NLRC4, USP36, ZNF597, ZNF646 </w:t>
            </w:r>
          </w:p>
        </w:tc>
      </w:tr>
      <w:tr w:rsidR="006C773D" w:rsidRPr="0040021A" w14:paraId="565B834F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4BDD144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8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111E3C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FLT3LG, CNTNAP2, IGSF1 </w:t>
            </w:r>
          </w:p>
        </w:tc>
      </w:tr>
      <w:tr w:rsidR="006C773D" w:rsidRPr="0040021A" w14:paraId="70270E8B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C95507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9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9CFB387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RB1, C20orf26, CENPO, ENSG00000197309, IVD, LAMB1, NPAT, PCTK1, RBM14, STAG3 </w:t>
            </w:r>
          </w:p>
        </w:tc>
      </w:tr>
      <w:tr w:rsidR="006C773D" w:rsidRPr="0040021A" w14:paraId="5CEF92E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565D5CC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A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4EC7AAC8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ZNF10, PHF16, FBXL17, PTPRD, SORCS1 </w:t>
            </w:r>
          </w:p>
        </w:tc>
      </w:tr>
      <w:tr w:rsidR="006C773D" w:rsidRPr="0040021A" w14:paraId="6648C5D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DE44086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C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88C37E2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3K1, TTC21B </w:t>
            </w:r>
          </w:p>
        </w:tc>
      </w:tr>
      <w:tr w:rsidR="006C773D" w:rsidRPr="0040021A" w14:paraId="2926F56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0D9F8A3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D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524358C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LOC100289538, CD69, MAP1A </w:t>
            </w:r>
          </w:p>
        </w:tc>
      </w:tr>
      <w:tr w:rsidR="006C773D" w:rsidRPr="0040021A" w14:paraId="65F278B4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A15D7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G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78A768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MAP3K1, ZFYVE27, HMCN1, C6, CCDC67, GDF6, MYB, TBL1XR1 </w:t>
            </w:r>
          </w:p>
        </w:tc>
      </w:tr>
      <w:tr w:rsidR="006C773D" w:rsidRPr="0040021A" w14:paraId="2455142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20D72CD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H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8F9DB0A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DMP1, GATA3, FGD4 </w:t>
            </w:r>
          </w:p>
        </w:tc>
      </w:tr>
      <w:tr w:rsidR="006C773D" w:rsidRPr="0040021A" w14:paraId="0886C81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EF3106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I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7DC84EDF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CHRND, LPO </w:t>
            </w:r>
          </w:p>
        </w:tc>
      </w:tr>
      <w:tr w:rsidR="006C773D" w:rsidRPr="0040021A" w14:paraId="39CA3638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5B7A0D5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J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60A1C9DE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GATA3, BET1L, PYCARD, VGLL4 </w:t>
            </w:r>
          </w:p>
        </w:tc>
      </w:tr>
      <w:tr w:rsidR="006C773D" w:rsidRPr="0040021A" w14:paraId="3766E7BC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8EE3C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K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DC41BB0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NFATC4, PIWIL2, MLLT10, ZNF675 </w:t>
            </w:r>
          </w:p>
        </w:tc>
      </w:tr>
      <w:tr w:rsidR="006C773D" w:rsidRPr="0040021A" w14:paraId="4B9AB612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1D4E500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L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F61F256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 xml:space="preserve">ACE2, PRICKLE2 </w:t>
            </w:r>
          </w:p>
        </w:tc>
      </w:tr>
      <w:tr w:rsidR="006C773D" w:rsidRPr="0040021A" w14:paraId="27198C00" w14:textId="77777777" w:rsidTr="006C773D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9479F71" w14:textId="77777777" w:rsidR="006C773D" w:rsidRPr="0040021A" w:rsidRDefault="006C773D" w:rsidP="006C773D">
            <w:pPr>
              <w:ind w:right="-1620"/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TCGA-E2-A15M-01</w:t>
            </w:r>
          </w:p>
        </w:tc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1BBC6FCB" w14:textId="77777777" w:rsidR="006C773D" w:rsidRPr="0040021A" w:rsidRDefault="006C773D" w:rsidP="006C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40021A">
              <w:rPr>
                <w:rFonts w:ascii="Calibri" w:eastAsia="Times New Roman" w:hAnsi="Calibri" w:cs="Times New Roman"/>
                <w:color w:val="000000"/>
              </w:rPr>
              <w:t>ATG4A, DCT, DMD, IFI35, KLRC1, ENSG00000214210, LAMA5</w:t>
            </w:r>
          </w:p>
        </w:tc>
      </w:tr>
    </w:tbl>
    <w:p w14:paraId="1A1C99E5" w14:textId="77777777" w:rsidR="006C773D" w:rsidRPr="00AF4C0A" w:rsidRDefault="006C773D" w:rsidP="006C773D">
      <w:pPr>
        <w:pStyle w:val="NormalWeb"/>
        <w:ind w:left="640" w:hanging="640"/>
        <w:rPr>
          <w:rFonts w:ascii="Times New Roman" w:hAnsi="Times New Roman"/>
          <w:b/>
          <w:sz w:val="24"/>
          <w:szCs w:val="24"/>
        </w:rPr>
      </w:pPr>
    </w:p>
    <w:p w14:paraId="56489B04" w14:textId="77777777" w:rsidR="00D26079" w:rsidRDefault="00D26079"/>
    <w:sectPr w:rsidR="00D26079" w:rsidSect="006C7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B15E75C"/>
    <w:multiLevelType w:val="hybridMultilevel"/>
    <w:tmpl w:val="C686D9E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AF60E06"/>
    <w:multiLevelType w:val="hybridMultilevel"/>
    <w:tmpl w:val="52726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D02910"/>
    <w:multiLevelType w:val="hybridMultilevel"/>
    <w:tmpl w:val="2E7A6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E4FAC"/>
    <w:multiLevelType w:val="hybridMultilevel"/>
    <w:tmpl w:val="8BEEB2BC"/>
    <w:lvl w:ilvl="0" w:tplc="45B6C6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5097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4C1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F81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AC98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08A0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542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0EED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CC80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1A306B9"/>
    <w:multiLevelType w:val="hybridMultilevel"/>
    <w:tmpl w:val="4590FDC4"/>
    <w:lvl w:ilvl="0" w:tplc="EDC436C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AA57B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AA8E7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EC166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4C0A4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02E0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B4C2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9E9A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B2E3F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136267F"/>
    <w:multiLevelType w:val="hybridMultilevel"/>
    <w:tmpl w:val="1618F37C"/>
    <w:lvl w:ilvl="0" w:tplc="A43641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0ACF4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149B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CE305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7A8F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86C65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5881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4872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10565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EDA644A"/>
    <w:multiLevelType w:val="hybridMultilevel"/>
    <w:tmpl w:val="55AADF7C"/>
    <w:lvl w:ilvl="0" w:tplc="5B7CF82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868E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1AB27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12936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E43E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5E8C7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843F9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885E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5237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EE15915"/>
    <w:multiLevelType w:val="hybridMultilevel"/>
    <w:tmpl w:val="78FC0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73D"/>
    <w:rsid w:val="000D0E1F"/>
    <w:rsid w:val="00676B1D"/>
    <w:rsid w:val="006C773D"/>
    <w:rsid w:val="00BD7E29"/>
    <w:rsid w:val="00D26079"/>
    <w:rsid w:val="00DC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0E5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73D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73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C773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C773D"/>
    <w:pPr>
      <w:ind w:left="720"/>
      <w:contextualSpacing/>
    </w:pPr>
    <w:rPr>
      <w:rFonts w:ascii="Arial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73D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73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C773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C773D"/>
    <w:pPr>
      <w:ind w:left="720"/>
      <w:contextualSpacing/>
    </w:pPr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4704</Words>
  <Characters>26819</Characters>
  <Application>Microsoft Macintosh Word</Application>
  <DocSecurity>0</DocSecurity>
  <Lines>223</Lines>
  <Paragraphs>62</Paragraphs>
  <ScaleCrop>false</ScaleCrop>
  <Company/>
  <LinksUpToDate>false</LinksUpToDate>
  <CharactersWithSpaces>3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</cp:lastModifiedBy>
  <cp:revision>3</cp:revision>
  <dcterms:created xsi:type="dcterms:W3CDTF">2015-12-16T16:43:00Z</dcterms:created>
  <dcterms:modified xsi:type="dcterms:W3CDTF">2015-12-16T19:13:00Z</dcterms:modified>
</cp:coreProperties>
</file>